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none" w:sz="8" w:space="0" w:color="000000" w:themeColor="text1"/>
          <w:left w:val="none" w:sz="8" w:space="0" w:color="000000" w:themeColor="text1"/>
          <w:bottom w:val="none" w:sz="8" w:space="0" w:color="000000" w:themeColor="text1"/>
          <w:right w:val="none" w:sz="8" w:space="0" w:color="000000" w:themeColor="text1"/>
          <w:insideH w:val="none" w:sz="8" w:space="0" w:color="000000" w:themeColor="text1"/>
          <w:insideV w:val="non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015"/>
      </w:tblGrid>
      <w:tr w:rsidR="640B3D86" w14:paraId="6ED82303" w14:textId="77777777" w:rsidTr="7E649593">
        <w:trPr>
          <w:trHeight w:val="300"/>
        </w:trPr>
        <w:tc>
          <w:tcPr>
            <w:tcW w:w="9015" w:type="dxa"/>
            <w:vAlign w:val="bottom"/>
          </w:tcPr>
          <w:p w14:paraId="366B8698" w14:textId="16238D87" w:rsidR="640B3D86" w:rsidRDefault="640B3D86" w:rsidP="640B3D86">
            <w:pPr>
              <w:spacing w:after="0"/>
              <w:ind w:firstLine="400"/>
              <w:jc w:val="center"/>
              <w:rPr>
                <w:rFonts w:ascii="Segoe UI" w:eastAsia="Segoe UI" w:hAnsi="Segoe UI" w:cs="Segoe UI"/>
                <w:color w:val="222222"/>
                <w:sz w:val="20"/>
                <w:szCs w:val="20"/>
              </w:rPr>
            </w:pPr>
            <w:r w:rsidRPr="640B3D86">
              <w:rPr>
                <w:rStyle w:val="Other"/>
                <w:sz w:val="36"/>
                <w:szCs w:val="36"/>
                <w:lang w:val="en-US"/>
              </w:rPr>
              <w:t>CUST evaluation</w:t>
            </w:r>
          </w:p>
        </w:tc>
      </w:tr>
      <w:tr w:rsidR="640B3D86" w:rsidRPr="00DC156E" w14:paraId="63147351" w14:textId="77777777" w:rsidTr="7E649593">
        <w:trPr>
          <w:trHeight w:val="300"/>
        </w:trPr>
        <w:tc>
          <w:tcPr>
            <w:tcW w:w="9015" w:type="dxa"/>
          </w:tcPr>
          <w:p w14:paraId="3F3BA967" w14:textId="281BB88E" w:rsidR="640B3D86" w:rsidRDefault="640B3D86" w:rsidP="640B3D86">
            <w:pPr>
              <w:spacing w:before="180" w:after="0" w:line="271" w:lineRule="auto"/>
              <w:ind w:left="400" w:firstLine="2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>Please help us improve our Compassion-Focused Training (CFT) by answering a few questions about the training you received. We are interested in your honest answers, regardless of whether they are positive or negative. The survey will take about 6 minutes. Thank you very much! We really appreciate your help!</w:t>
            </w:r>
          </w:p>
          <w:p w14:paraId="27A34DF5" w14:textId="7E48F47C" w:rsidR="640B3D86" w:rsidRDefault="640B3D86" w:rsidP="640B3D86">
            <w:pPr>
              <w:spacing w:before="180" w:after="0" w:line="271" w:lineRule="auto"/>
              <w:ind w:left="400" w:firstLine="20"/>
              <w:rPr>
                <w:rStyle w:val="Other"/>
                <w:lang w:val="en-US"/>
              </w:rPr>
            </w:pPr>
          </w:p>
          <w:p w14:paraId="14DB1E6B" w14:textId="681078E6" w:rsidR="130B701B" w:rsidRDefault="130B701B" w:rsidP="640B3D86">
            <w:pPr>
              <w:spacing w:after="0"/>
              <w:rPr>
                <w:rFonts w:ascii="Segoe UI" w:eastAsia="Segoe UI" w:hAnsi="Segoe UI" w:cs="Segoe UI"/>
                <w:sz w:val="20"/>
                <w:szCs w:val="20"/>
                <w:lang w:val="en-US"/>
              </w:rPr>
            </w:pPr>
            <w:r w:rsidRPr="640B3D86">
              <w:rPr>
                <w:rStyle w:val="Other"/>
                <w:lang w:val="en-US"/>
              </w:rPr>
              <w:t>1.</w:t>
            </w:r>
            <w:r w:rsidRPr="640B3D86">
              <w:rPr>
                <w:rStyle w:val="Other"/>
                <w:b/>
                <w:bCs/>
                <w:lang w:val="en-US"/>
              </w:rPr>
              <w:t xml:space="preserve"> </w:t>
            </w:r>
            <w:r w:rsidRPr="640B3D86">
              <w:rPr>
                <w:rStyle w:val="Other"/>
                <w:lang w:val="en-US"/>
              </w:rPr>
              <w:t xml:space="preserve">Were the content and goals of the treatment made clear before the start of training? The goals were to increase self-compassion, to reduce self-criticism, and to be better at regulating uncomfortable feelings. </w:t>
            </w:r>
            <w:r w:rsidRPr="640B3D86">
              <w:rPr>
                <w:rFonts w:ascii="Segoe UI" w:eastAsia="Segoe UI" w:hAnsi="Segoe UI" w:cs="Segoe UI"/>
                <w:sz w:val="20"/>
                <w:szCs w:val="20"/>
                <w:lang w:val="en-US"/>
              </w:rPr>
              <w:t xml:space="preserve"> </w:t>
            </w:r>
          </w:p>
        </w:tc>
      </w:tr>
      <w:tr w:rsidR="640B3D86" w14:paraId="38ECAC6A" w14:textId="77777777" w:rsidTr="7E649593">
        <w:trPr>
          <w:trHeight w:val="300"/>
        </w:trPr>
        <w:tc>
          <w:tcPr>
            <w:tcW w:w="9015" w:type="dxa"/>
            <w:vAlign w:val="center"/>
          </w:tcPr>
          <w:p w14:paraId="2AA32B34" w14:textId="4881609C" w:rsidR="640B3D86" w:rsidRDefault="640B3D86" w:rsidP="640B3D86">
            <w:pPr>
              <w:spacing w:after="0"/>
              <w:rPr>
                <w:rFonts w:ascii="Segoe UI" w:eastAsia="Segoe UI" w:hAnsi="Segoe UI" w:cs="Segoe UI"/>
                <w:color w:val="222222"/>
                <w:sz w:val="20"/>
                <w:szCs w:val="20"/>
              </w:rPr>
            </w:pPr>
            <w:r w:rsidRPr="640B3D86">
              <w:rPr>
                <w:rStyle w:val="Other"/>
                <w:lang w:val="en-US"/>
              </w:rPr>
              <w:t>Yes</w:t>
            </w:r>
          </w:p>
        </w:tc>
      </w:tr>
      <w:tr w:rsidR="640B3D86" w14:paraId="5CD01AF7" w14:textId="77777777" w:rsidTr="7E649593">
        <w:trPr>
          <w:trHeight w:val="300"/>
        </w:trPr>
        <w:tc>
          <w:tcPr>
            <w:tcW w:w="9015" w:type="dxa"/>
            <w:vAlign w:val="center"/>
          </w:tcPr>
          <w:p w14:paraId="52FE2E7C" w14:textId="1D5E5A6E" w:rsidR="640B3D86" w:rsidRDefault="640B3D86" w:rsidP="640B3D86">
            <w:pPr>
              <w:spacing w:after="0"/>
              <w:rPr>
                <w:rFonts w:ascii="Segoe UI" w:eastAsia="Segoe UI" w:hAnsi="Segoe UI" w:cs="Segoe UI"/>
                <w:color w:val="222222"/>
                <w:sz w:val="20"/>
                <w:szCs w:val="20"/>
              </w:rPr>
            </w:pPr>
            <w:r w:rsidRPr="640B3D86">
              <w:rPr>
                <w:rStyle w:val="Other"/>
                <w:lang w:val="en-US"/>
              </w:rPr>
              <w:t>Somewhat</w:t>
            </w:r>
          </w:p>
        </w:tc>
      </w:tr>
      <w:tr w:rsidR="640B3D86" w14:paraId="1B13B27E" w14:textId="77777777" w:rsidTr="7E649593">
        <w:trPr>
          <w:trHeight w:val="300"/>
        </w:trPr>
        <w:tc>
          <w:tcPr>
            <w:tcW w:w="9015" w:type="dxa"/>
            <w:vAlign w:val="center"/>
          </w:tcPr>
          <w:p w14:paraId="03462208" w14:textId="64D86269" w:rsidR="640B3D86" w:rsidRDefault="640B3D86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>No</w:t>
            </w:r>
          </w:p>
          <w:p w14:paraId="149590A6" w14:textId="733ACE37" w:rsidR="11B1BB2F" w:rsidRDefault="11B1BB2F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>Cannot answer</w:t>
            </w:r>
          </w:p>
          <w:p w14:paraId="7AFD8C77" w14:textId="7CDCE039" w:rsidR="640B3D86" w:rsidRDefault="640B3D86" w:rsidP="640B3D86">
            <w:pPr>
              <w:spacing w:after="0"/>
              <w:rPr>
                <w:rStyle w:val="Other"/>
                <w:lang w:val="en-US"/>
              </w:rPr>
            </w:pPr>
          </w:p>
        </w:tc>
      </w:tr>
      <w:tr w:rsidR="640B3D86" w:rsidRPr="00DC156E" w14:paraId="6AB819C9" w14:textId="77777777" w:rsidTr="7E649593">
        <w:trPr>
          <w:trHeight w:val="300"/>
        </w:trPr>
        <w:tc>
          <w:tcPr>
            <w:tcW w:w="9015" w:type="dxa"/>
            <w:vAlign w:val="center"/>
          </w:tcPr>
          <w:p w14:paraId="57F81128" w14:textId="6FE1EC88" w:rsidR="11B1BB2F" w:rsidRDefault="11B1BB2F" w:rsidP="640B3D86">
            <w:pPr>
              <w:spacing w:before="160" w:after="0"/>
              <w:rPr>
                <w:rFonts w:ascii="Segoe UI" w:eastAsia="Segoe UI" w:hAnsi="Segoe UI" w:cs="Segoe UI"/>
                <w:sz w:val="20"/>
                <w:szCs w:val="20"/>
                <w:lang w:val="en-US"/>
              </w:rPr>
            </w:pPr>
            <w:r w:rsidRPr="640B3D86">
              <w:rPr>
                <w:rStyle w:val="Other"/>
                <w:lang w:val="en-US"/>
              </w:rPr>
              <w:t>2. Do you feel that what was stated in the goals has been addressed in the CFT training?</w:t>
            </w:r>
          </w:p>
        </w:tc>
      </w:tr>
      <w:tr w:rsidR="640B3D86" w14:paraId="7E95E735" w14:textId="77777777" w:rsidTr="7E649593">
        <w:trPr>
          <w:trHeight w:val="300"/>
        </w:trPr>
        <w:tc>
          <w:tcPr>
            <w:tcW w:w="9015" w:type="dxa"/>
            <w:vAlign w:val="center"/>
          </w:tcPr>
          <w:p w14:paraId="55D65540" w14:textId="4881609C" w:rsidR="640B3D86" w:rsidRDefault="640B3D86" w:rsidP="640B3D86">
            <w:pPr>
              <w:spacing w:after="0"/>
              <w:rPr>
                <w:rFonts w:ascii="Segoe UI" w:eastAsia="Segoe UI" w:hAnsi="Segoe UI" w:cs="Segoe UI"/>
                <w:color w:val="222222"/>
                <w:sz w:val="20"/>
                <w:szCs w:val="20"/>
              </w:rPr>
            </w:pPr>
            <w:r w:rsidRPr="640B3D86">
              <w:rPr>
                <w:rStyle w:val="Other"/>
                <w:lang w:val="en-US"/>
              </w:rPr>
              <w:t>Yes</w:t>
            </w:r>
          </w:p>
        </w:tc>
      </w:tr>
      <w:tr w:rsidR="640B3D86" w14:paraId="70FCDA7F" w14:textId="77777777" w:rsidTr="7E649593">
        <w:trPr>
          <w:trHeight w:val="300"/>
        </w:trPr>
        <w:tc>
          <w:tcPr>
            <w:tcW w:w="9015" w:type="dxa"/>
            <w:vAlign w:val="center"/>
          </w:tcPr>
          <w:p w14:paraId="30385B2D" w14:textId="1D5E5A6E" w:rsidR="640B3D86" w:rsidRDefault="640B3D86" w:rsidP="640B3D86">
            <w:pPr>
              <w:spacing w:after="0"/>
              <w:rPr>
                <w:rFonts w:ascii="Segoe UI" w:eastAsia="Segoe UI" w:hAnsi="Segoe UI" w:cs="Segoe UI"/>
                <w:color w:val="222222"/>
                <w:sz w:val="20"/>
                <w:szCs w:val="20"/>
              </w:rPr>
            </w:pPr>
            <w:r w:rsidRPr="640B3D86">
              <w:rPr>
                <w:rStyle w:val="Other"/>
                <w:lang w:val="en-US"/>
              </w:rPr>
              <w:t>Somewhat</w:t>
            </w:r>
          </w:p>
        </w:tc>
      </w:tr>
      <w:tr w:rsidR="640B3D86" w:rsidRPr="00DC156E" w14:paraId="517968A5" w14:textId="77777777" w:rsidTr="7E649593">
        <w:trPr>
          <w:trHeight w:val="300"/>
        </w:trPr>
        <w:tc>
          <w:tcPr>
            <w:tcW w:w="9015" w:type="dxa"/>
            <w:vAlign w:val="center"/>
          </w:tcPr>
          <w:p w14:paraId="1736D2B3" w14:textId="64D86269" w:rsidR="640B3D86" w:rsidRPr="00C70CCA" w:rsidRDefault="640B3D86" w:rsidP="640B3D86">
            <w:pPr>
              <w:spacing w:after="0"/>
              <w:rPr>
                <w:rFonts w:ascii="Segoe UI" w:eastAsia="Segoe UI" w:hAnsi="Segoe UI" w:cs="Segoe UI"/>
                <w:color w:val="222222"/>
                <w:sz w:val="20"/>
                <w:szCs w:val="20"/>
                <w:lang w:val="en-US"/>
              </w:rPr>
            </w:pPr>
            <w:r w:rsidRPr="640B3D86">
              <w:rPr>
                <w:rStyle w:val="Other"/>
                <w:lang w:val="en-US"/>
              </w:rPr>
              <w:t>No</w:t>
            </w:r>
          </w:p>
          <w:p w14:paraId="02AFCBB9" w14:textId="12EFE8C1" w:rsidR="640B3D86" w:rsidRDefault="640B3D86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>Cannot answer</w:t>
            </w:r>
          </w:p>
          <w:p w14:paraId="5F516884" w14:textId="62834F14" w:rsidR="640B3D86" w:rsidRDefault="640B3D86" w:rsidP="640B3D86">
            <w:pPr>
              <w:spacing w:after="0"/>
              <w:rPr>
                <w:rStyle w:val="Other"/>
                <w:lang w:val="en-US"/>
              </w:rPr>
            </w:pPr>
          </w:p>
          <w:p w14:paraId="051E6FDB" w14:textId="0D510628" w:rsidR="53EE4C2D" w:rsidRDefault="53EE4C2D" w:rsidP="640B3D86">
            <w:pPr>
              <w:spacing w:after="0"/>
              <w:rPr>
                <w:rFonts w:ascii="Segoe UI" w:eastAsia="Segoe UI" w:hAnsi="Segoe UI" w:cs="Segoe UI"/>
                <w:sz w:val="20"/>
                <w:szCs w:val="20"/>
                <w:lang w:val="en-US"/>
              </w:rPr>
            </w:pPr>
            <w:r w:rsidRPr="640B3D86">
              <w:rPr>
                <w:rStyle w:val="Other"/>
                <w:lang w:val="en-US"/>
              </w:rPr>
              <w:t>3. Do you feel that the course materials (PDF of PP and PDF of book) have helped you reach your goals (increase self-compassion, reduce self-criticism and increase affect-regulation strategies</w:t>
            </w:r>
            <w:r w:rsidR="00EE598D">
              <w:rPr>
                <w:rStyle w:val="Other"/>
                <w:lang w:val="en-US"/>
              </w:rPr>
              <w:t>)</w:t>
            </w:r>
            <w:r w:rsidRPr="640B3D86">
              <w:rPr>
                <w:rStyle w:val="Other"/>
                <w:lang w:val="en-US"/>
              </w:rPr>
              <w:t>?</w:t>
            </w:r>
          </w:p>
          <w:p w14:paraId="29E69755" w14:textId="333EF169" w:rsidR="53EE4C2D" w:rsidRDefault="53EE4C2D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No, not at all </w:t>
            </w:r>
          </w:p>
          <w:p w14:paraId="30BED7DD" w14:textId="68C51B56" w:rsidR="53EE4C2D" w:rsidRDefault="53EE4C2D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Yes, a little </w:t>
            </w:r>
          </w:p>
          <w:p w14:paraId="3D12A3E7" w14:textId="2356B9E0" w:rsidR="53EE4C2D" w:rsidRDefault="53EE4C2D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Yes, sufficiently </w:t>
            </w:r>
          </w:p>
          <w:p w14:paraId="4B5BC1E4" w14:textId="357C0217" w:rsidR="53EE4C2D" w:rsidRDefault="53EE4C2D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Yes, more than sufficiently </w:t>
            </w:r>
          </w:p>
          <w:p w14:paraId="66344B3D" w14:textId="45257155" w:rsidR="53EE4C2D" w:rsidRDefault="53EE4C2D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Yes, </w:t>
            </w:r>
            <w:proofErr w:type="gramStart"/>
            <w:r w:rsidRPr="640B3D86">
              <w:rPr>
                <w:rStyle w:val="Other"/>
                <w:lang w:val="en-US"/>
              </w:rPr>
              <w:t>absolutely excellent</w:t>
            </w:r>
            <w:proofErr w:type="gramEnd"/>
            <w:r w:rsidRPr="640B3D86">
              <w:rPr>
                <w:rStyle w:val="Other"/>
                <w:lang w:val="en-US"/>
              </w:rPr>
              <w:t xml:space="preserve"> assistance </w:t>
            </w:r>
          </w:p>
          <w:p w14:paraId="431C741D" w14:textId="5C700EB6" w:rsidR="53EE4C2D" w:rsidRDefault="53EE4C2D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>I cannot answer because I have not read or used the materials</w:t>
            </w:r>
          </w:p>
          <w:p w14:paraId="76AF1FC3" w14:textId="455AF5BC" w:rsidR="640B3D86" w:rsidRDefault="640B3D86" w:rsidP="7E649593">
            <w:pPr>
              <w:spacing w:after="0"/>
              <w:rPr>
                <w:rStyle w:val="Other"/>
                <w:lang w:val="en-US"/>
              </w:rPr>
            </w:pPr>
          </w:p>
          <w:p w14:paraId="49FE749F" w14:textId="5A8FAC4F" w:rsidR="53EE4C2D" w:rsidRDefault="53EE4C2D" w:rsidP="640B3D86">
            <w:pPr>
              <w:spacing w:after="0"/>
              <w:rPr>
                <w:rFonts w:ascii="Segoe UI" w:eastAsia="Segoe UI" w:hAnsi="Segoe UI" w:cs="Segoe UI"/>
                <w:sz w:val="20"/>
                <w:szCs w:val="20"/>
                <w:lang w:val="en-US"/>
              </w:rPr>
            </w:pPr>
            <w:r w:rsidRPr="640B3D86">
              <w:rPr>
                <w:rStyle w:val="Other"/>
                <w:lang w:val="en-US"/>
              </w:rPr>
              <w:t>4. Do you feel that the homework assignments have helped you reach your goals (increase self-compassion, reduce self-criticism and increase affect-regulation strategies)?</w:t>
            </w:r>
          </w:p>
          <w:p w14:paraId="12C15AFE" w14:textId="2046FDAB" w:rsidR="53EE4C2D" w:rsidRDefault="53EE4C2D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No, not at all </w:t>
            </w:r>
          </w:p>
          <w:p w14:paraId="013F7433" w14:textId="7332C0A5" w:rsidR="53EE4C2D" w:rsidRDefault="53EE4C2D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Yes, a little </w:t>
            </w:r>
          </w:p>
          <w:p w14:paraId="318D6C37" w14:textId="25A2E823" w:rsidR="53EE4C2D" w:rsidRDefault="53EE4C2D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Yes, sufficiently </w:t>
            </w:r>
          </w:p>
          <w:p w14:paraId="7602BBF1" w14:textId="0EFD967F" w:rsidR="53EE4C2D" w:rsidRDefault="53EE4C2D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Yes, more than sufficiently </w:t>
            </w:r>
          </w:p>
          <w:p w14:paraId="502EE987" w14:textId="61B1A421" w:rsidR="53EE4C2D" w:rsidRDefault="53EE4C2D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Yes, </w:t>
            </w:r>
            <w:proofErr w:type="gramStart"/>
            <w:r w:rsidRPr="640B3D86">
              <w:rPr>
                <w:rStyle w:val="Other"/>
                <w:lang w:val="en-US"/>
              </w:rPr>
              <w:t>absolutely excellent</w:t>
            </w:r>
            <w:proofErr w:type="gramEnd"/>
            <w:r w:rsidRPr="640B3D86">
              <w:rPr>
                <w:rStyle w:val="Other"/>
                <w:lang w:val="en-US"/>
              </w:rPr>
              <w:t xml:space="preserve"> assistance </w:t>
            </w:r>
          </w:p>
          <w:p w14:paraId="55F63B49" w14:textId="09E11A7A" w:rsidR="53EE4C2D" w:rsidRDefault="53EE4C2D" w:rsidP="640B3D86">
            <w:pPr>
              <w:spacing w:after="0"/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I cannot answer because I have not done the homework assignments   </w:t>
            </w:r>
          </w:p>
          <w:p w14:paraId="1CA63EDE" w14:textId="4EF0956B" w:rsidR="640B3D86" w:rsidRDefault="640B3D86" w:rsidP="640B3D86">
            <w:pPr>
              <w:spacing w:after="0"/>
              <w:rPr>
                <w:rStyle w:val="Other"/>
                <w:lang w:val="en-US"/>
              </w:rPr>
            </w:pPr>
          </w:p>
          <w:p w14:paraId="7154714E" w14:textId="6819E32B" w:rsidR="640B3D86" w:rsidRDefault="640B3D86" w:rsidP="640B3D86">
            <w:pPr>
              <w:spacing w:after="0"/>
              <w:rPr>
                <w:rStyle w:val="Other"/>
                <w:lang w:val="en-US"/>
              </w:rPr>
            </w:pPr>
          </w:p>
          <w:p w14:paraId="4E109F44" w14:textId="69C34BEA" w:rsidR="640B3D86" w:rsidRDefault="640B3D86" w:rsidP="640B3D86">
            <w:pPr>
              <w:spacing w:after="0"/>
              <w:rPr>
                <w:rStyle w:val="Other"/>
                <w:lang w:val="en-US"/>
              </w:rPr>
            </w:pPr>
          </w:p>
          <w:p w14:paraId="7BC8AE76" w14:textId="02677892" w:rsidR="7E649593" w:rsidRDefault="7E649593" w:rsidP="7E649593">
            <w:pPr>
              <w:spacing w:after="0"/>
              <w:rPr>
                <w:rStyle w:val="Other"/>
                <w:lang w:val="en-US"/>
              </w:rPr>
            </w:pPr>
          </w:p>
          <w:p w14:paraId="036DE385" w14:textId="33743E83" w:rsidR="53EE4C2D" w:rsidRDefault="53EE4C2D" w:rsidP="640B3D86">
            <w:pPr>
              <w:spacing w:after="0"/>
              <w:rPr>
                <w:rFonts w:ascii="Segoe UI" w:eastAsia="Segoe UI" w:hAnsi="Segoe UI" w:cs="Segoe UI"/>
                <w:sz w:val="20"/>
                <w:szCs w:val="20"/>
                <w:lang w:val="en-US"/>
              </w:rPr>
            </w:pPr>
            <w:r w:rsidRPr="640B3D86">
              <w:rPr>
                <w:rStyle w:val="Other"/>
                <w:lang w:val="en-US"/>
              </w:rPr>
              <w:lastRenderedPageBreak/>
              <w:t>5. Do you feel that the following exercises have helped you reach your goals (increase self-compassion, reduce self-criticism and increase affect-regulation abilities)?</w:t>
            </w:r>
          </w:p>
          <w:p w14:paraId="718121F9" w14:textId="6CACBAC0" w:rsidR="640B3D86" w:rsidRDefault="640B3D86" w:rsidP="640B3D86">
            <w:pPr>
              <w:spacing w:after="0"/>
              <w:rPr>
                <w:rStyle w:val="Other"/>
                <w:lang w:val="en-US"/>
              </w:rPr>
            </w:pPr>
          </w:p>
          <w:tbl>
            <w:tblPr>
              <w:tblStyle w:val="Tabellrutnt"/>
              <w:tblW w:w="0" w:type="auto"/>
              <w:tblBorders>
                <w:top w:val="none" w:sz="12" w:space="0" w:color="000000" w:themeColor="text1"/>
                <w:left w:val="none" w:sz="12" w:space="0" w:color="000000" w:themeColor="text1"/>
                <w:bottom w:val="none" w:sz="12" w:space="0" w:color="000000" w:themeColor="text1"/>
                <w:right w:val="none" w:sz="12" w:space="0" w:color="000000" w:themeColor="text1"/>
                <w:insideH w:val="none" w:sz="12" w:space="0" w:color="000000" w:themeColor="text1"/>
                <w:insideV w:val="none" w:sz="12" w:space="0" w:color="000000" w:themeColor="text1"/>
              </w:tblBorders>
              <w:tblLayout w:type="fixed"/>
              <w:tblLook w:val="06A0" w:firstRow="1" w:lastRow="0" w:firstColumn="1" w:lastColumn="0" w:noHBand="1" w:noVBand="1"/>
            </w:tblPr>
            <w:tblGrid>
              <w:gridCol w:w="2115"/>
              <w:gridCol w:w="1050"/>
              <w:gridCol w:w="1035"/>
              <w:gridCol w:w="1170"/>
              <w:gridCol w:w="1251"/>
              <w:gridCol w:w="1123"/>
              <w:gridCol w:w="1061"/>
            </w:tblGrid>
            <w:tr w:rsidR="640B3D86" w14:paraId="53F33C51" w14:textId="77777777" w:rsidTr="640B3D86">
              <w:trPr>
                <w:trHeight w:val="300"/>
              </w:trPr>
              <w:tc>
                <w:tcPr>
                  <w:tcW w:w="2115" w:type="dxa"/>
                  <w:tcBorders>
                    <w:top w:val="non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20AA33C2" w14:textId="0A3D09F8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50" w:type="dxa"/>
                  <w:tcBorders>
                    <w:top w:val="non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24B7F6DC" w14:textId="0889054F" w:rsidR="640B3D86" w:rsidRDefault="640B3D86" w:rsidP="640B3D86">
                  <w:pPr>
                    <w:jc w:val="center"/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No, not at all</w:t>
                  </w:r>
                </w:p>
              </w:tc>
              <w:tc>
                <w:tcPr>
                  <w:tcW w:w="1035" w:type="dxa"/>
                  <w:tcBorders>
                    <w:top w:val="non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4CD9E42E" w14:textId="4CE103A7" w:rsidR="640B3D86" w:rsidRDefault="640B3D86" w:rsidP="640B3D86">
                  <w:pPr>
                    <w:jc w:val="center"/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Yes, a little</w:t>
                  </w:r>
                </w:p>
              </w:tc>
              <w:tc>
                <w:tcPr>
                  <w:tcW w:w="1170" w:type="dxa"/>
                  <w:tcBorders>
                    <w:top w:val="non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46E3B05F" w14:textId="0F185C52" w:rsidR="640B3D86" w:rsidRDefault="640B3D86" w:rsidP="640B3D86">
                  <w:pPr>
                    <w:jc w:val="center"/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Yes, sufficiently</w:t>
                  </w:r>
                </w:p>
              </w:tc>
              <w:tc>
                <w:tcPr>
                  <w:tcW w:w="1251" w:type="dxa"/>
                  <w:tcBorders>
                    <w:top w:val="non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3F1F31E3" w14:textId="604C60DE" w:rsidR="640B3D86" w:rsidRDefault="640B3D86" w:rsidP="640B3D86">
                  <w:pPr>
                    <w:jc w:val="center"/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Yes, more than sufficiently</w:t>
                  </w:r>
                </w:p>
              </w:tc>
              <w:tc>
                <w:tcPr>
                  <w:tcW w:w="1123" w:type="dxa"/>
                  <w:tcBorders>
                    <w:top w:val="non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25C8E91E" w14:textId="6A41584C" w:rsidR="640B3D86" w:rsidRPr="00C70CCA" w:rsidRDefault="640B3D86" w:rsidP="640B3D86">
                  <w:pPr>
                    <w:spacing w:line="266" w:lineRule="auto"/>
                    <w:jc w:val="center"/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Yes, to a large extent</w:t>
                  </w:r>
                </w:p>
              </w:tc>
              <w:tc>
                <w:tcPr>
                  <w:tcW w:w="1061" w:type="dxa"/>
                  <w:tcBorders>
                    <w:top w:val="non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784CD40B" w14:textId="756D19C3" w:rsidR="640B3D86" w:rsidRDefault="640B3D86" w:rsidP="640B3D86">
                  <w:pPr>
                    <w:spacing w:line="257" w:lineRule="auto"/>
                    <w:jc w:val="center"/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Did not do/No</w:t>
                  </w:r>
                </w:p>
              </w:tc>
            </w:tr>
            <w:tr w:rsidR="640B3D86" w:rsidRPr="00DC156E" w14:paraId="382D6F29" w14:textId="77777777" w:rsidTr="640B3D86">
              <w:trPr>
                <w:trHeight w:val="300"/>
              </w:trPr>
              <w:tc>
                <w:tcPr>
                  <w:tcW w:w="211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12D4BDC0" w14:textId="3A7F4F3A" w:rsidR="640B3D86" w:rsidRPr="00C70CCA" w:rsidRDefault="640B3D86" w:rsidP="640B3D86">
                  <w:pPr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1: The threat-drive and security system- Draw what you have in the circles</w:t>
                  </w:r>
                </w:p>
              </w:tc>
              <w:tc>
                <w:tcPr>
                  <w:tcW w:w="105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70B43722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3DDB24F0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18CE38AC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5F8FB1F5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23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756FD464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6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440D54DE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:rsidRPr="00DC156E" w14:paraId="2A44E683" w14:textId="77777777" w:rsidTr="640B3D86">
              <w:trPr>
                <w:trHeight w:val="300"/>
              </w:trPr>
              <w:tc>
                <w:tcPr>
                  <w:tcW w:w="211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76EC68AA" w14:textId="184008FB" w:rsidR="640B3D86" w:rsidRPr="00C70CCA" w:rsidRDefault="640B3D86" w:rsidP="640B3D86">
                  <w:pPr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2: Self-focused breathing – mindfulness exercise</w:t>
                  </w:r>
                </w:p>
              </w:tc>
              <w:tc>
                <w:tcPr>
                  <w:tcW w:w="105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0E0618AA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129F7908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3579D154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5A6D92FB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23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27DD7C92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6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704D901C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14:paraId="190127E3" w14:textId="77777777" w:rsidTr="640B3D86">
              <w:trPr>
                <w:trHeight w:val="300"/>
              </w:trPr>
              <w:tc>
                <w:tcPr>
                  <w:tcW w:w="211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7FAB0A5F" w14:textId="30E1BD9B" w:rsidR="640B3D86" w:rsidRDefault="640B3D86" w:rsidP="640B3D86">
                  <w:pPr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3: The   train</w:t>
                  </w:r>
                </w:p>
              </w:tc>
              <w:tc>
                <w:tcPr>
                  <w:tcW w:w="105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2824E0C2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167D190E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6EE659A1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41A02D72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23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2408F017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6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74D01D23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:rsidRPr="00DC156E" w14:paraId="7674F439" w14:textId="77777777" w:rsidTr="640B3D86">
              <w:trPr>
                <w:trHeight w:val="300"/>
              </w:trPr>
              <w:tc>
                <w:tcPr>
                  <w:tcW w:w="211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5AE59218" w14:textId="3951974B" w:rsidR="640B3D86" w:rsidRPr="00C70CCA" w:rsidRDefault="640B3D86" w:rsidP="640B3D86">
                  <w:pPr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4: Try to understand yourself – fill in background, problems, strategies, etc.</w:t>
                  </w:r>
                </w:p>
              </w:tc>
              <w:tc>
                <w:tcPr>
                  <w:tcW w:w="105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2BEBB0DB" w14:textId="48D550FD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455B52FE" w14:textId="77F5BF83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2BB9A39D" w14:textId="35B8F819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223B8A7E" w14:textId="2D32DB4D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23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413D653B" w14:textId="7640018C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6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046DA918" w14:textId="5B1A184E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:rsidRPr="00DC156E" w14:paraId="627D6330" w14:textId="77777777" w:rsidTr="640B3D86">
              <w:trPr>
                <w:trHeight w:val="300"/>
              </w:trPr>
              <w:tc>
                <w:tcPr>
                  <w:tcW w:w="211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7011D4BA" w14:textId="0003ECED" w:rsidR="640B3D86" w:rsidRPr="00C70CCA" w:rsidRDefault="640B3D86" w:rsidP="640B3D86">
                  <w:pPr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5: Healing ray of light – mindfulness exercise focused on tension/fatigue</w:t>
                  </w:r>
                </w:p>
              </w:tc>
              <w:tc>
                <w:tcPr>
                  <w:tcW w:w="105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200D93E9" w14:textId="784CE690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5BA4D1A8" w14:textId="24686B11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6525EFF3" w14:textId="45C9B630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02CC503A" w14:textId="3EBAE5D0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23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35AD49FA" w14:textId="7FD96D7B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6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3DCD3DFC" w14:textId="062F2209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14:paraId="08B0389A" w14:textId="77777777" w:rsidTr="640B3D86">
              <w:trPr>
                <w:trHeight w:val="300"/>
              </w:trPr>
              <w:tc>
                <w:tcPr>
                  <w:tcW w:w="211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0AD36D61" w14:textId="400DD832" w:rsidR="640B3D86" w:rsidRDefault="640B3D86" w:rsidP="640B3D86">
                  <w:pPr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6: What do you value highly in your life? Choose 5 values.</w:t>
                  </w:r>
                </w:p>
              </w:tc>
              <w:tc>
                <w:tcPr>
                  <w:tcW w:w="105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1FD0E733" w14:textId="318E96B5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594AE4AD" w14:textId="3109D3AD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3A1EE3CF" w14:textId="64D53165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01309FC8" w14:textId="099F7DF2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23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294B77AA" w14:textId="468DEA38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6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4CF3CE6E" w14:textId="198831D0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:rsidRPr="00DC156E" w14:paraId="72DC0B3B" w14:textId="77777777" w:rsidTr="640B3D86">
              <w:trPr>
                <w:trHeight w:val="300"/>
              </w:trPr>
              <w:tc>
                <w:tcPr>
                  <w:tcW w:w="211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046D86DE" w14:textId="00FC8EE2" w:rsidR="640B3D86" w:rsidRPr="00C70CCA" w:rsidRDefault="640B3D86" w:rsidP="640B3D86">
                  <w:pPr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7: Create an image of compassion</w:t>
                  </w:r>
                </w:p>
              </w:tc>
              <w:tc>
                <w:tcPr>
                  <w:tcW w:w="105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42FDD213" w14:textId="3C5C94F8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54BC4B37" w14:textId="1F6A0272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2493F454" w14:textId="5EFFDCD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33B616E6" w14:textId="60256A9C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23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32E0941B" w14:textId="764F003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6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29CB3225" w14:textId="64743C01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:rsidRPr="00DC156E" w14:paraId="5AF7A4BB" w14:textId="77777777" w:rsidTr="640B3D86">
              <w:trPr>
                <w:trHeight w:val="300"/>
              </w:trPr>
              <w:tc>
                <w:tcPr>
                  <w:tcW w:w="211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09F0ED08" w14:textId="314B6DDF" w:rsidR="640B3D86" w:rsidRPr="00C70CCA" w:rsidRDefault="640B3D86" w:rsidP="640B3D86">
                  <w:pPr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8: Draw a tree of life</w:t>
                  </w:r>
                </w:p>
              </w:tc>
              <w:tc>
                <w:tcPr>
                  <w:tcW w:w="105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36401967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391170FD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732763F9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5FEDCB2B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23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075A3F58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6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0492AAB9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:rsidRPr="00DC156E" w14:paraId="0F67939A" w14:textId="77777777" w:rsidTr="640B3D86">
              <w:trPr>
                <w:trHeight w:val="300"/>
              </w:trPr>
              <w:tc>
                <w:tcPr>
                  <w:tcW w:w="211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710DE2D2" w14:textId="49B5E44C" w:rsidR="640B3D86" w:rsidRPr="00C70CCA" w:rsidRDefault="640B3D86" w:rsidP="640B3D86">
                  <w:pPr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9: Personal goals regarding food, drink, sleep, activities</w:t>
                  </w:r>
                </w:p>
              </w:tc>
              <w:tc>
                <w:tcPr>
                  <w:tcW w:w="105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4A0A5B2F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1E25FE1C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76BE8A45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1E85CBED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23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2EB14E8D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6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8" w:space="0" w:color="000000" w:themeColor="text1"/>
                  </w:tcBorders>
                </w:tcPr>
                <w:p w14:paraId="17A5584F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:rsidRPr="00DC156E" w14:paraId="173A3186" w14:textId="77777777" w:rsidTr="640B3D86">
              <w:trPr>
                <w:trHeight w:val="300"/>
              </w:trPr>
              <w:tc>
                <w:tcPr>
                  <w:tcW w:w="211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none" w:sz="8" w:space="0" w:color="000000" w:themeColor="text1"/>
                    <w:right w:val="none" w:sz="8" w:space="0" w:color="000000" w:themeColor="text1"/>
                  </w:tcBorders>
                </w:tcPr>
                <w:p w14:paraId="18B76637" w14:textId="748A9866" w:rsidR="640B3D86" w:rsidRPr="00C70CCA" w:rsidRDefault="640B3D86" w:rsidP="640B3D86">
                  <w:pPr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10: Switch seats – imagine that you are talking to yourself with a friendly tone.</w:t>
                  </w:r>
                </w:p>
                <w:p w14:paraId="44DB4F06" w14:textId="08D01F0E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  <w:p w14:paraId="3B3668F4" w14:textId="4A9EB09D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5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none" w:sz="8" w:space="0" w:color="000000" w:themeColor="text1"/>
                    <w:right w:val="none" w:sz="8" w:space="0" w:color="000000" w:themeColor="text1"/>
                  </w:tcBorders>
                </w:tcPr>
                <w:p w14:paraId="1664D443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none" w:sz="8" w:space="0" w:color="000000" w:themeColor="text1"/>
                    <w:right w:val="none" w:sz="8" w:space="0" w:color="000000" w:themeColor="text1"/>
                  </w:tcBorders>
                </w:tcPr>
                <w:p w14:paraId="36EAC500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none" w:sz="8" w:space="0" w:color="000000" w:themeColor="text1"/>
                    <w:right w:val="none" w:sz="8" w:space="0" w:color="000000" w:themeColor="text1"/>
                  </w:tcBorders>
                </w:tcPr>
                <w:p w14:paraId="211AE603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none" w:sz="8" w:space="0" w:color="000000" w:themeColor="text1"/>
                    <w:right w:val="none" w:sz="8" w:space="0" w:color="000000" w:themeColor="text1"/>
                  </w:tcBorders>
                </w:tcPr>
                <w:p w14:paraId="6430C9E7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23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none" w:sz="8" w:space="0" w:color="000000" w:themeColor="text1"/>
                    <w:right w:val="none" w:sz="8" w:space="0" w:color="000000" w:themeColor="text1"/>
                  </w:tcBorders>
                </w:tcPr>
                <w:p w14:paraId="74A10863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61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none" w:sz="8" w:space="0" w:color="000000" w:themeColor="text1"/>
                    <w:right w:val="none" w:sz="8" w:space="0" w:color="000000" w:themeColor="text1"/>
                  </w:tcBorders>
                </w:tcPr>
                <w:p w14:paraId="5ACE7895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:rsidRPr="00DC156E" w14:paraId="569EB89D" w14:textId="77777777" w:rsidTr="640B3D86">
              <w:trPr>
                <w:trHeight w:val="300"/>
              </w:trPr>
              <w:tc>
                <w:tcPr>
                  <w:tcW w:w="2115" w:type="dxa"/>
                  <w:tcBorders>
                    <w:top w:val="none" w:sz="8" w:space="0" w:color="000000" w:themeColor="text1"/>
                  </w:tcBorders>
                </w:tcPr>
                <w:p w14:paraId="3E7BE920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50" w:type="dxa"/>
                  <w:tcBorders>
                    <w:top w:val="none" w:sz="8" w:space="0" w:color="000000" w:themeColor="text1"/>
                  </w:tcBorders>
                </w:tcPr>
                <w:p w14:paraId="64C73901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none" w:sz="8" w:space="0" w:color="000000" w:themeColor="text1"/>
                  </w:tcBorders>
                </w:tcPr>
                <w:p w14:paraId="02C797B1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70" w:type="dxa"/>
                  <w:tcBorders>
                    <w:top w:val="none" w:sz="8" w:space="0" w:color="000000" w:themeColor="text1"/>
                  </w:tcBorders>
                </w:tcPr>
                <w:p w14:paraId="43C6D34C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1" w:type="dxa"/>
                  <w:tcBorders>
                    <w:top w:val="none" w:sz="8" w:space="0" w:color="000000" w:themeColor="text1"/>
                  </w:tcBorders>
                </w:tcPr>
                <w:p w14:paraId="311680E0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123" w:type="dxa"/>
                  <w:tcBorders>
                    <w:top w:val="none" w:sz="8" w:space="0" w:color="000000" w:themeColor="text1"/>
                  </w:tcBorders>
                </w:tcPr>
                <w:p w14:paraId="59720357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061" w:type="dxa"/>
                  <w:tcBorders>
                    <w:top w:val="none" w:sz="8" w:space="0" w:color="000000" w:themeColor="text1"/>
                  </w:tcBorders>
                </w:tcPr>
                <w:p w14:paraId="469C3CC3" w14:textId="702D3C8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</w:tbl>
          <w:p w14:paraId="4AED8923" w14:textId="5D3A45D0" w:rsidR="640B3D86" w:rsidRDefault="640B3D86" w:rsidP="640B3D86">
            <w:pPr>
              <w:spacing w:after="0"/>
              <w:rPr>
                <w:rStyle w:val="Other"/>
                <w:lang w:val="en-US"/>
              </w:rPr>
            </w:pPr>
          </w:p>
          <w:p w14:paraId="1AD1189C" w14:textId="09255E4C" w:rsidR="640B3D86" w:rsidRDefault="640B3D86" w:rsidP="640B3D86">
            <w:pPr>
              <w:spacing w:after="0"/>
              <w:rPr>
                <w:rStyle w:val="Other"/>
                <w:lang w:val="en-US"/>
              </w:rPr>
            </w:pPr>
          </w:p>
          <w:p w14:paraId="4E2E760C" w14:textId="31DADDA4" w:rsidR="640B3D86" w:rsidRDefault="640B3D86" w:rsidP="640B3D86">
            <w:pPr>
              <w:spacing w:after="0"/>
              <w:rPr>
                <w:rStyle w:val="Other"/>
                <w:lang w:val="en-US"/>
              </w:rPr>
            </w:pPr>
          </w:p>
          <w:p w14:paraId="331FD806" w14:textId="77777777" w:rsidR="00C70CCA" w:rsidRDefault="00C70CCA" w:rsidP="640B3D86">
            <w:pPr>
              <w:spacing w:after="0"/>
              <w:rPr>
                <w:rStyle w:val="Other"/>
                <w:lang w:val="en-US"/>
              </w:rPr>
            </w:pPr>
          </w:p>
          <w:p w14:paraId="48E7FF45" w14:textId="77777777" w:rsidR="00C70CCA" w:rsidRDefault="00C70CCA" w:rsidP="640B3D86">
            <w:pPr>
              <w:spacing w:after="0"/>
              <w:rPr>
                <w:rStyle w:val="Other"/>
                <w:lang w:val="en-US"/>
              </w:rPr>
            </w:pPr>
          </w:p>
          <w:p w14:paraId="2D08FBB8" w14:textId="77777777" w:rsidR="00C70CCA" w:rsidRDefault="00C70CCA" w:rsidP="640B3D86">
            <w:pPr>
              <w:spacing w:after="0"/>
              <w:rPr>
                <w:rStyle w:val="Other"/>
                <w:lang w:val="en-US"/>
              </w:rPr>
            </w:pPr>
          </w:p>
          <w:p w14:paraId="46B386D6" w14:textId="0738E72A" w:rsidR="7620C70A" w:rsidRDefault="7620C70A" w:rsidP="640B3D86">
            <w:pPr>
              <w:spacing w:after="0"/>
              <w:rPr>
                <w:rFonts w:ascii="Segoe UI" w:eastAsia="Segoe UI" w:hAnsi="Segoe UI" w:cs="Segoe UI"/>
                <w:sz w:val="20"/>
                <w:szCs w:val="20"/>
                <w:lang w:val="en-US"/>
              </w:rPr>
            </w:pPr>
            <w:r w:rsidRPr="640B3D86">
              <w:rPr>
                <w:rStyle w:val="Other"/>
                <w:lang w:val="en-US"/>
              </w:rPr>
              <w:lastRenderedPageBreak/>
              <w:t>6. Rate the exercises. Mark only three (3) of the exercises – the exercises that you think most helped you reach your goals (increase self-compassion, reduce self-criticism and increase affect-regulation abilities).</w:t>
            </w:r>
          </w:p>
          <w:p w14:paraId="6D98A73E" w14:textId="27F7303E" w:rsidR="640B3D86" w:rsidRDefault="640B3D86" w:rsidP="640B3D86">
            <w:pPr>
              <w:spacing w:after="0"/>
              <w:rPr>
                <w:rStyle w:val="Other"/>
                <w:lang w:val="en-US"/>
              </w:rPr>
            </w:pPr>
          </w:p>
          <w:tbl>
            <w:tblPr>
              <w:tblStyle w:val="Tabellrutnt"/>
              <w:tblW w:w="0" w:type="auto"/>
              <w:tblBorders>
                <w:top w:val="none" w:sz="12" w:space="0" w:color="000000" w:themeColor="text1"/>
                <w:left w:val="none" w:sz="12" w:space="0" w:color="000000" w:themeColor="text1"/>
                <w:bottom w:val="none" w:sz="12" w:space="0" w:color="000000" w:themeColor="text1"/>
                <w:right w:val="none" w:sz="12" w:space="0" w:color="000000" w:themeColor="text1"/>
                <w:insideH w:val="none" w:sz="12" w:space="0" w:color="000000" w:themeColor="text1"/>
                <w:insideV w:val="single" w:sz="12" w:space="0" w:color="000000" w:themeColor="text1"/>
              </w:tblBorders>
              <w:tblLayout w:type="fixed"/>
              <w:tblLook w:val="06A0" w:firstRow="1" w:lastRow="0" w:firstColumn="1" w:lastColumn="0" w:noHBand="1" w:noVBand="1"/>
            </w:tblPr>
            <w:tblGrid>
              <w:gridCol w:w="4402"/>
              <w:gridCol w:w="4402"/>
            </w:tblGrid>
            <w:tr w:rsidR="640B3D86" w:rsidRPr="00DC156E" w14:paraId="605230DD" w14:textId="77777777" w:rsidTr="640B3D86">
              <w:trPr>
                <w:trHeight w:val="300"/>
              </w:trPr>
              <w:tc>
                <w:tcPr>
                  <w:tcW w:w="4402" w:type="dxa"/>
                  <w:tcBorders>
                    <w:top w:val="none" w:sz="8" w:space="0" w:color="000000" w:themeColor="text1"/>
                    <w:left w:val="none" w:sz="8" w:space="0" w:color="000000" w:themeColor="text1"/>
                    <w:bottom w:val="none" w:sz="8" w:space="0" w:color="000000" w:themeColor="text1"/>
                    <w:right w:val="none" w:sz="8" w:space="0" w:color="000000" w:themeColor="text1"/>
                  </w:tcBorders>
                </w:tcPr>
                <w:p w14:paraId="3414E488" w14:textId="56D4A6DF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4402" w:type="dxa"/>
                  <w:tcBorders>
                    <w:top w:val="none" w:sz="12" w:space="0" w:color="000000" w:themeColor="text1"/>
                    <w:left w:val="none" w:sz="8" w:space="0" w:color="000000" w:themeColor="text1"/>
                    <w:bottom w:val="single" w:sz="8" w:space="0" w:color="000000" w:themeColor="text1"/>
                    <w:right w:val="none" w:sz="12" w:space="0" w:color="000000" w:themeColor="text1"/>
                  </w:tcBorders>
                </w:tcPr>
                <w:p w14:paraId="3BBB79E0" w14:textId="3325778E" w:rsidR="4B429414" w:rsidRDefault="4B429414" w:rsidP="640B3D86">
                  <w:pPr>
                    <w:jc w:val="center"/>
                    <w:rPr>
                      <w:rFonts w:ascii="Segoe UI" w:eastAsia="Segoe UI" w:hAnsi="Segoe UI" w:cs="Segoe UI"/>
                      <w:sz w:val="20"/>
                      <w:szCs w:val="20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Yes, these three were best</w:t>
                  </w:r>
                </w:p>
              </w:tc>
            </w:tr>
            <w:tr w:rsidR="640B3D86" w:rsidRPr="00DC156E" w14:paraId="1B5C3F72" w14:textId="77777777" w:rsidTr="640B3D86">
              <w:trPr>
                <w:trHeight w:val="300"/>
              </w:trPr>
              <w:tc>
                <w:tcPr>
                  <w:tcW w:w="4402" w:type="dxa"/>
                  <w:tcBorders>
                    <w:top w:val="none" w:sz="8" w:space="0" w:color="000000" w:themeColor="text1"/>
                    <w:left w:val="none" w:sz="8" w:space="0" w:color="000000" w:themeColor="text1"/>
                    <w:bottom w:val="none" w:sz="8" w:space="0" w:color="000000" w:themeColor="text1"/>
                    <w:right w:val="none" w:sz="8" w:space="0" w:color="000000" w:themeColor="text1"/>
                  </w:tcBorders>
                </w:tcPr>
                <w:p w14:paraId="6B9D55AF" w14:textId="047B9A85" w:rsidR="4B429414" w:rsidRDefault="4B429414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 xml:space="preserve">Ex. 1: The threat-drive and security system- Draw what you have in the circles </w:t>
                  </w:r>
                </w:p>
                <w:p w14:paraId="6B0A834B" w14:textId="558CA7FA" w:rsidR="4B429414" w:rsidRDefault="4B429414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 xml:space="preserve">Ex. 2: Self-focused breathing – mindfulness exercise </w:t>
                  </w:r>
                </w:p>
                <w:p w14:paraId="44B845DE" w14:textId="5D3659B8" w:rsidR="4B429414" w:rsidRDefault="4B429414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 xml:space="preserve">Ex. 3: The train </w:t>
                  </w:r>
                </w:p>
                <w:p w14:paraId="45BF95D0" w14:textId="1F56041B" w:rsidR="4B429414" w:rsidRDefault="4B429414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 xml:space="preserve">Ex. 4: Try to understand yourself – fill in background, problems, strategies, etc. </w:t>
                  </w:r>
                </w:p>
                <w:p w14:paraId="08C69839" w14:textId="2E613FB6" w:rsidR="4B429414" w:rsidRDefault="4B429414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 xml:space="preserve">Ex. 5: Healing ray of light – mindfulness exercise focused on tension/fatigue </w:t>
                  </w:r>
                </w:p>
                <w:p w14:paraId="42418C56" w14:textId="46F6DC01" w:rsidR="4B429414" w:rsidRDefault="4B429414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 xml:space="preserve">Ex. 6: What do you value highly in your life? Choose 5 values. </w:t>
                  </w:r>
                </w:p>
                <w:p w14:paraId="3315C8A9" w14:textId="2D9DA66D" w:rsidR="4B429414" w:rsidRDefault="4B429414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 xml:space="preserve">Ex. 7: Create an image of compassion </w:t>
                  </w:r>
                </w:p>
                <w:p w14:paraId="163187AD" w14:textId="3E024A09" w:rsidR="4B429414" w:rsidRDefault="4B429414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8: Draw a tree of life</w:t>
                  </w:r>
                </w:p>
                <w:p w14:paraId="3200D6FC" w14:textId="2EFDF2E5" w:rsidR="4B429414" w:rsidRDefault="4B429414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 xml:space="preserve">Ex. 9: Personal goals regarding     food, drink, sleep, activities </w:t>
                  </w:r>
                </w:p>
                <w:p w14:paraId="05A200C0" w14:textId="2F2A0C26" w:rsidR="4B429414" w:rsidRDefault="4B429414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10: Switch seats – imagine that you are talking to yourself with a friendly tone.</w:t>
                  </w:r>
                </w:p>
                <w:p w14:paraId="4D30BD12" w14:textId="27C8F141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4402" w:type="dxa"/>
                  <w:tcBorders>
                    <w:top w:val="single" w:sz="8" w:space="0" w:color="000000" w:themeColor="text1"/>
                    <w:left w:val="none" w:sz="8" w:space="0" w:color="000000" w:themeColor="text1"/>
                    <w:bottom w:val="none" w:sz="12" w:space="0" w:color="000000" w:themeColor="text1"/>
                    <w:right w:val="none" w:sz="12" w:space="0" w:color="000000" w:themeColor="text1"/>
                  </w:tcBorders>
                </w:tcPr>
                <w:p w14:paraId="30D7CD53" w14:textId="104E4B6D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</w:tbl>
          <w:p w14:paraId="7DD0293A" w14:textId="41B9F5B0" w:rsidR="72810DC7" w:rsidRDefault="72810DC7" w:rsidP="640B3D86">
            <w:pPr>
              <w:spacing w:after="0"/>
              <w:rPr>
                <w:rStyle w:val="Other"/>
                <w:color w:val="B01415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7. Do you feel that the following exercises have helped you reach your goals (increase self-compassion, reduce self-criticism and increase affect-regulation abilities)? </w:t>
            </w:r>
          </w:p>
          <w:p w14:paraId="7E0CD835" w14:textId="3D7444A5" w:rsidR="640B3D86" w:rsidRDefault="640B3D86" w:rsidP="640B3D86">
            <w:pPr>
              <w:spacing w:after="0"/>
              <w:rPr>
                <w:rStyle w:val="Other"/>
                <w:lang w:val="en-US"/>
              </w:rPr>
            </w:pPr>
          </w:p>
          <w:tbl>
            <w:tblPr>
              <w:tblStyle w:val="Tabellrutnt"/>
              <w:tblW w:w="0" w:type="auto"/>
              <w:tblBorders>
                <w:top w:val="none" w:sz="8" w:space="0" w:color="000000" w:themeColor="text1"/>
                <w:left w:val="none" w:sz="8" w:space="0" w:color="000000" w:themeColor="text1"/>
                <w:bottom w:val="none" w:sz="8" w:space="0" w:color="000000" w:themeColor="text1"/>
                <w:right w:val="none" w:sz="8" w:space="0" w:color="000000" w:themeColor="text1"/>
                <w:insideH w:val="single" w:sz="8" w:space="0" w:color="000000" w:themeColor="text1"/>
                <w:insideV w:val="none" w:sz="8" w:space="0" w:color="000000" w:themeColor="text1"/>
              </w:tblBorders>
              <w:tblLayout w:type="fixed"/>
              <w:tblLook w:val="06A0" w:firstRow="1" w:lastRow="0" w:firstColumn="1" w:lastColumn="0" w:noHBand="1" w:noVBand="1"/>
            </w:tblPr>
            <w:tblGrid>
              <w:gridCol w:w="2010"/>
              <w:gridCol w:w="765"/>
              <w:gridCol w:w="999"/>
              <w:gridCol w:w="1258"/>
              <w:gridCol w:w="1258"/>
              <w:gridCol w:w="1258"/>
              <w:gridCol w:w="1258"/>
            </w:tblGrid>
            <w:tr w:rsidR="640B3D86" w14:paraId="4B9231D2" w14:textId="77777777" w:rsidTr="640B3D86">
              <w:trPr>
                <w:trHeight w:val="300"/>
              </w:trPr>
              <w:tc>
                <w:tcPr>
                  <w:tcW w:w="2010" w:type="dxa"/>
                </w:tcPr>
                <w:p w14:paraId="3A846041" w14:textId="08BB2639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765" w:type="dxa"/>
                  <w:tcBorders>
                    <w:bottom w:val="single" w:sz="8" w:space="0" w:color="000000" w:themeColor="text1"/>
                  </w:tcBorders>
                </w:tcPr>
                <w:p w14:paraId="15984674" w14:textId="1FE763E8" w:rsidR="640B3D86" w:rsidRDefault="640B3D86" w:rsidP="640B3D86">
                  <w:pPr>
                    <w:jc w:val="center"/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No, not at all</w:t>
                  </w:r>
                </w:p>
              </w:tc>
              <w:tc>
                <w:tcPr>
                  <w:tcW w:w="999" w:type="dxa"/>
                  <w:tcBorders>
                    <w:bottom w:val="single" w:sz="8" w:space="0" w:color="000000" w:themeColor="text1"/>
                  </w:tcBorders>
                </w:tcPr>
                <w:p w14:paraId="796F0878" w14:textId="10506113" w:rsidR="640B3D86" w:rsidRDefault="640B3D86" w:rsidP="640B3D86">
                  <w:pPr>
                    <w:jc w:val="center"/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Yes, a little</w:t>
                  </w:r>
                </w:p>
              </w:tc>
              <w:tc>
                <w:tcPr>
                  <w:tcW w:w="1258" w:type="dxa"/>
                  <w:tcBorders>
                    <w:bottom w:val="single" w:sz="8" w:space="0" w:color="000000" w:themeColor="text1"/>
                  </w:tcBorders>
                </w:tcPr>
                <w:p w14:paraId="4F2DB7F6" w14:textId="43E322A5" w:rsidR="640B3D86" w:rsidRDefault="640B3D86" w:rsidP="640B3D86">
                  <w:pPr>
                    <w:jc w:val="center"/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Yes, sufficiently</w:t>
                  </w:r>
                </w:p>
              </w:tc>
              <w:tc>
                <w:tcPr>
                  <w:tcW w:w="1258" w:type="dxa"/>
                  <w:tcBorders>
                    <w:bottom w:val="single" w:sz="8" w:space="0" w:color="000000" w:themeColor="text1"/>
                  </w:tcBorders>
                </w:tcPr>
                <w:p w14:paraId="388A934F" w14:textId="008B1416" w:rsidR="640B3D86" w:rsidRDefault="640B3D86" w:rsidP="640B3D86">
                  <w:pPr>
                    <w:jc w:val="center"/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Yes, more than sufficiently</w:t>
                  </w:r>
                </w:p>
              </w:tc>
              <w:tc>
                <w:tcPr>
                  <w:tcW w:w="1258" w:type="dxa"/>
                  <w:tcBorders>
                    <w:bottom w:val="single" w:sz="8" w:space="0" w:color="000000" w:themeColor="text1"/>
                  </w:tcBorders>
                </w:tcPr>
                <w:p w14:paraId="5248B046" w14:textId="225A8FC3" w:rsidR="640B3D86" w:rsidRPr="00C70CCA" w:rsidRDefault="640B3D86" w:rsidP="640B3D86">
                  <w:pPr>
                    <w:spacing w:after="40"/>
                    <w:jc w:val="center"/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Yes, to a large extent</w:t>
                  </w:r>
                </w:p>
              </w:tc>
              <w:tc>
                <w:tcPr>
                  <w:tcW w:w="1258" w:type="dxa"/>
                  <w:tcBorders>
                    <w:bottom w:val="single" w:sz="8" w:space="0" w:color="000000" w:themeColor="text1"/>
                  </w:tcBorders>
                </w:tcPr>
                <w:p w14:paraId="02CB1D25" w14:textId="0B542A9D" w:rsidR="640B3D86" w:rsidRDefault="640B3D86" w:rsidP="640B3D86">
                  <w:pPr>
                    <w:spacing w:line="259" w:lineRule="auto"/>
                    <w:ind w:right="160"/>
                    <w:jc w:val="center"/>
                    <w:rPr>
                      <w:rFonts w:ascii="Segoe UI" w:eastAsia="Segoe UI" w:hAnsi="Segoe UI" w:cs="Segoe UI"/>
                      <w:color w:val="222222"/>
                      <w:sz w:val="20"/>
                      <w:szCs w:val="20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Did not do/No</w:t>
                  </w:r>
                </w:p>
              </w:tc>
            </w:tr>
            <w:tr w:rsidR="640B3D86" w14:paraId="2DA78D48" w14:textId="77777777" w:rsidTr="640B3D86">
              <w:trPr>
                <w:trHeight w:val="300"/>
              </w:trPr>
              <w:tc>
                <w:tcPr>
                  <w:tcW w:w="2010" w:type="dxa"/>
                </w:tcPr>
                <w:p w14:paraId="10B779D8" w14:textId="0E1020F0" w:rsidR="0ED32A2F" w:rsidRDefault="0ED32A2F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 xml:space="preserve">Ex. 1: Balloon breathing  </w:t>
                  </w:r>
                </w:p>
              </w:tc>
              <w:tc>
                <w:tcPr>
                  <w:tcW w:w="765" w:type="dxa"/>
                  <w:tcBorders>
                    <w:top w:val="single" w:sz="8" w:space="0" w:color="000000" w:themeColor="text1"/>
                  </w:tcBorders>
                </w:tcPr>
                <w:p w14:paraId="70DB11DF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999" w:type="dxa"/>
                  <w:tcBorders>
                    <w:top w:val="single" w:sz="8" w:space="0" w:color="000000" w:themeColor="text1"/>
                  </w:tcBorders>
                </w:tcPr>
                <w:p w14:paraId="5E66017C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  <w:tcBorders>
                    <w:top w:val="single" w:sz="8" w:space="0" w:color="000000" w:themeColor="text1"/>
                  </w:tcBorders>
                </w:tcPr>
                <w:p w14:paraId="6A833288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  <w:tcBorders>
                    <w:top w:val="single" w:sz="8" w:space="0" w:color="000000" w:themeColor="text1"/>
                  </w:tcBorders>
                </w:tcPr>
                <w:p w14:paraId="478F64E7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  <w:tcBorders>
                    <w:top w:val="single" w:sz="8" w:space="0" w:color="000000" w:themeColor="text1"/>
                  </w:tcBorders>
                </w:tcPr>
                <w:p w14:paraId="3EC9EA28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  <w:tcBorders>
                    <w:top w:val="single" w:sz="8" w:space="0" w:color="000000" w:themeColor="text1"/>
                  </w:tcBorders>
                </w:tcPr>
                <w:p w14:paraId="094013E0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14:paraId="6C69C656" w14:textId="77777777" w:rsidTr="640B3D86">
              <w:trPr>
                <w:trHeight w:val="300"/>
              </w:trPr>
              <w:tc>
                <w:tcPr>
                  <w:tcW w:w="2010" w:type="dxa"/>
                </w:tcPr>
                <w:p w14:paraId="39132878" w14:textId="48973FC5" w:rsidR="0ED32A2F" w:rsidRDefault="0ED32A2F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2: Box breathing</w:t>
                  </w:r>
                </w:p>
                <w:p w14:paraId="731C6D2C" w14:textId="72A5746C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765" w:type="dxa"/>
                </w:tcPr>
                <w:p w14:paraId="6C15A146" w14:textId="1B6B5DD3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999" w:type="dxa"/>
                </w:tcPr>
                <w:p w14:paraId="4470E244" w14:textId="7523A098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02DD9023" w14:textId="65205B02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755449D8" w14:textId="464DCEB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45059B26" w14:textId="4ED9D035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1CDED445" w14:textId="6C3A9901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:rsidRPr="00DC156E" w14:paraId="094657F7" w14:textId="77777777" w:rsidTr="640B3D86">
              <w:trPr>
                <w:trHeight w:val="300"/>
              </w:trPr>
              <w:tc>
                <w:tcPr>
                  <w:tcW w:w="2010" w:type="dxa"/>
                </w:tcPr>
                <w:p w14:paraId="40FA7B07" w14:textId="2A2967E0" w:rsidR="0ED32A2F" w:rsidRDefault="0ED32A2F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3: Body control – stand up and close your eyes and imagine a push.</w:t>
                  </w:r>
                </w:p>
                <w:p w14:paraId="10681006" w14:textId="5CC00CFB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765" w:type="dxa"/>
                </w:tcPr>
                <w:p w14:paraId="240E78A6" w14:textId="3F4F6CB7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999" w:type="dxa"/>
                </w:tcPr>
                <w:p w14:paraId="4D2B5191" w14:textId="0D1D7FF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7E1D33B0" w14:textId="28DDADFB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4EA40B1F" w14:textId="78AB76BF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188B3DEF" w14:textId="7E5B9FE3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687BABA7" w14:textId="75BF39B0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:rsidRPr="00DC156E" w14:paraId="4E6372EF" w14:textId="77777777" w:rsidTr="640B3D86">
              <w:trPr>
                <w:trHeight w:val="300"/>
              </w:trPr>
              <w:tc>
                <w:tcPr>
                  <w:tcW w:w="2010" w:type="dxa"/>
                </w:tcPr>
                <w:p w14:paraId="11F43E85" w14:textId="47BE69FD" w:rsidR="0ED32A2F" w:rsidRDefault="0ED32A2F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4: Analyze your feeling – vulnerability, trigger, emotion, thought, behavior, etc.</w:t>
                  </w:r>
                </w:p>
                <w:p w14:paraId="1997BA50" w14:textId="769544FC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765" w:type="dxa"/>
                </w:tcPr>
                <w:p w14:paraId="314A77F1" w14:textId="602044D1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999" w:type="dxa"/>
                </w:tcPr>
                <w:p w14:paraId="1E494C2B" w14:textId="124115CF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784433B9" w14:textId="50C1C03E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24B97780" w14:textId="7B341728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32A9C595" w14:textId="5A5A25D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3F230CD9" w14:textId="770FEA82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:rsidRPr="00DC156E" w14:paraId="6BD59B9B" w14:textId="77777777" w:rsidTr="640B3D86">
              <w:trPr>
                <w:trHeight w:val="300"/>
              </w:trPr>
              <w:tc>
                <w:tcPr>
                  <w:tcW w:w="2010" w:type="dxa"/>
                </w:tcPr>
                <w:p w14:paraId="77A0C141" w14:textId="53A8E33B" w:rsidR="0ED32A2F" w:rsidRDefault="0ED32A2F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5: Mountain and stable – mindfulness exercise</w:t>
                  </w:r>
                </w:p>
                <w:p w14:paraId="65089541" w14:textId="382E7981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765" w:type="dxa"/>
                </w:tcPr>
                <w:p w14:paraId="2D94B712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999" w:type="dxa"/>
                </w:tcPr>
                <w:p w14:paraId="2EE8E3CD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17AF322A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1E37394F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751210F9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537F7B71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:rsidRPr="00DC156E" w14:paraId="2028908D" w14:textId="77777777" w:rsidTr="640B3D86">
              <w:trPr>
                <w:trHeight w:val="300"/>
              </w:trPr>
              <w:tc>
                <w:tcPr>
                  <w:tcW w:w="2010" w:type="dxa"/>
                </w:tcPr>
                <w:p w14:paraId="3241A528" w14:textId="6F2A75AD" w:rsidR="0ED32A2F" w:rsidRDefault="0ED32A2F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lastRenderedPageBreak/>
                    <w:t>Ex. 6: Identify thought traps and create</w:t>
                  </w:r>
                  <w:r w:rsidR="058CCFE9" w:rsidRPr="640B3D86">
                    <w:rPr>
                      <w:rStyle w:val="Other"/>
                      <w:lang w:val="en-US"/>
                    </w:rPr>
                    <w:t xml:space="preserve"> alternative thoughts</w:t>
                  </w:r>
                  <w:r w:rsidRPr="640B3D86">
                    <w:rPr>
                      <w:rStyle w:val="Other"/>
                      <w:lang w:val="en-US"/>
                    </w:rPr>
                    <w:t xml:space="preserve"> </w:t>
                  </w:r>
                </w:p>
              </w:tc>
              <w:tc>
                <w:tcPr>
                  <w:tcW w:w="765" w:type="dxa"/>
                </w:tcPr>
                <w:p w14:paraId="52F9D267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999" w:type="dxa"/>
                </w:tcPr>
                <w:p w14:paraId="3BAC7DB6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36114FBF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5143A5BA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7C5B4636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277C1415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:rsidRPr="00DC156E" w14:paraId="4B608201" w14:textId="77777777" w:rsidTr="640B3D86">
              <w:trPr>
                <w:trHeight w:val="300"/>
              </w:trPr>
              <w:tc>
                <w:tcPr>
                  <w:tcW w:w="2010" w:type="dxa"/>
                </w:tcPr>
                <w:p w14:paraId="3AC189A9" w14:textId="063412FD" w:rsidR="406300BB" w:rsidRDefault="406300BB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 xml:space="preserve">Ex. 7: How is your tone? </w:t>
                  </w:r>
                </w:p>
                <w:p w14:paraId="137A6D91" w14:textId="08D9A02D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765" w:type="dxa"/>
                </w:tcPr>
                <w:p w14:paraId="4F71DDF7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999" w:type="dxa"/>
                </w:tcPr>
                <w:p w14:paraId="1D3D7583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52AB6F02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407A8220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54D19C8C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0DB21433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14:paraId="24F9BBD2" w14:textId="77777777" w:rsidTr="640B3D86">
              <w:trPr>
                <w:trHeight w:val="300"/>
              </w:trPr>
              <w:tc>
                <w:tcPr>
                  <w:tcW w:w="2010" w:type="dxa"/>
                </w:tcPr>
                <w:p w14:paraId="47EEFE5B" w14:textId="380354B7" w:rsidR="406300BB" w:rsidRDefault="406300BB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8: Safe place</w:t>
                  </w:r>
                </w:p>
                <w:p w14:paraId="092883A4" w14:textId="371ABAA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765" w:type="dxa"/>
                </w:tcPr>
                <w:p w14:paraId="4559D550" w14:textId="45DE404E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999" w:type="dxa"/>
                </w:tcPr>
                <w:p w14:paraId="2003EA66" w14:textId="208ABCAD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3032FFAB" w14:textId="6C80C332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4AD89B1A" w14:textId="15FDC9EC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7B798098" w14:textId="2FC0D4EC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31C8E0B6" w14:textId="32E0FC90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14:paraId="346B48BE" w14:textId="77777777" w:rsidTr="640B3D86">
              <w:trPr>
                <w:trHeight w:val="300"/>
              </w:trPr>
              <w:tc>
                <w:tcPr>
                  <w:tcW w:w="2010" w:type="dxa"/>
                </w:tcPr>
                <w:p w14:paraId="56122D36" w14:textId="6FBDA090" w:rsidR="406300BB" w:rsidRDefault="406300BB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9: Mind map</w:t>
                  </w:r>
                </w:p>
                <w:p w14:paraId="085F7DA3" w14:textId="3A549175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765" w:type="dxa"/>
                </w:tcPr>
                <w:p w14:paraId="5755C4A5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999" w:type="dxa"/>
                </w:tcPr>
                <w:p w14:paraId="1BFA9D8A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7F247767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15B4D2E3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0F047ACC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7D5D16CF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  <w:tr w:rsidR="640B3D86" w:rsidRPr="00DC156E" w14:paraId="2E4DF2A3" w14:textId="77777777" w:rsidTr="640B3D86">
              <w:trPr>
                <w:trHeight w:val="300"/>
              </w:trPr>
              <w:tc>
                <w:tcPr>
                  <w:tcW w:w="2010" w:type="dxa"/>
                </w:tcPr>
                <w:p w14:paraId="439ECEB2" w14:textId="77777777" w:rsidR="406300BB" w:rsidRDefault="406300BB" w:rsidP="640B3D86">
                  <w:pPr>
                    <w:rPr>
                      <w:rStyle w:val="Other"/>
                      <w:lang w:val="en-US"/>
                    </w:rPr>
                  </w:pPr>
                  <w:r w:rsidRPr="640B3D86">
                    <w:rPr>
                      <w:rStyle w:val="Other"/>
                      <w:lang w:val="en-US"/>
                    </w:rPr>
                    <w:t>Ex. 10: Imagination and music. Think about something stressful, listen to music, relax.</w:t>
                  </w:r>
                </w:p>
                <w:p w14:paraId="3BF32393" w14:textId="4EDDECAB" w:rsidR="00DA1E60" w:rsidRDefault="00DA1E60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765" w:type="dxa"/>
                </w:tcPr>
                <w:p w14:paraId="5ED83631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999" w:type="dxa"/>
                </w:tcPr>
                <w:p w14:paraId="6DAABF11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78B2BF97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6105EFE8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5D002986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  <w:tc>
                <w:tcPr>
                  <w:tcW w:w="1258" w:type="dxa"/>
                </w:tcPr>
                <w:p w14:paraId="6849CD52" w14:textId="5C079F16" w:rsidR="640B3D86" w:rsidRDefault="640B3D86" w:rsidP="640B3D86">
                  <w:pPr>
                    <w:rPr>
                      <w:rStyle w:val="Other"/>
                      <w:lang w:val="en-US"/>
                    </w:rPr>
                  </w:pPr>
                </w:p>
              </w:tc>
            </w:tr>
          </w:tbl>
          <w:p w14:paraId="67EA8D46" w14:textId="0C0EE1C9" w:rsidR="640B3D86" w:rsidRDefault="640B3D86" w:rsidP="640B3D86">
            <w:pPr>
              <w:spacing w:after="0"/>
              <w:rPr>
                <w:rStyle w:val="Other"/>
                <w:lang w:val="en-US"/>
              </w:rPr>
            </w:pPr>
          </w:p>
        </w:tc>
      </w:tr>
    </w:tbl>
    <w:p w14:paraId="302D34E2" w14:textId="4E3B0284" w:rsidR="00BC1788" w:rsidRPr="00C70CCA" w:rsidRDefault="6207DF04" w:rsidP="640B3D86">
      <w:pPr>
        <w:spacing w:after="0"/>
        <w:rPr>
          <w:rFonts w:ascii="Segoe UI" w:eastAsia="Segoe UI" w:hAnsi="Segoe UI" w:cs="Segoe UI"/>
          <w:sz w:val="20"/>
          <w:szCs w:val="20"/>
          <w:lang w:val="en-US"/>
        </w:rPr>
      </w:pPr>
      <w:r w:rsidRPr="640B3D86">
        <w:rPr>
          <w:rStyle w:val="Other"/>
          <w:lang w:val="en-US"/>
        </w:rPr>
        <w:lastRenderedPageBreak/>
        <w:t xml:space="preserve">8. Rate the exercises. Mark only three (3) of the exercises – the exercises that you think most helped you reach your goals (increase self-compassion, reduce self-criticism and increase affect-regulation abilities). </w:t>
      </w:r>
      <w:r w:rsidRPr="00C70CCA">
        <w:rPr>
          <w:rFonts w:ascii="Segoe UI" w:eastAsia="Segoe UI" w:hAnsi="Segoe UI" w:cs="Segoe UI"/>
          <w:sz w:val="20"/>
          <w:szCs w:val="20"/>
          <w:lang w:val="en-US"/>
        </w:rPr>
        <w:t xml:space="preserve"> </w:t>
      </w:r>
    </w:p>
    <w:p w14:paraId="605ED01C" w14:textId="2CAB8025" w:rsidR="00BC1788" w:rsidRPr="00C70CCA" w:rsidRDefault="00BC1788" w:rsidP="640B3D86">
      <w:pPr>
        <w:spacing w:after="0"/>
        <w:rPr>
          <w:rFonts w:ascii="Segoe UI" w:eastAsia="Segoe UI" w:hAnsi="Segoe UI" w:cs="Segoe UI"/>
          <w:sz w:val="20"/>
          <w:szCs w:val="20"/>
          <w:lang w:val="en-US"/>
        </w:rPr>
      </w:pPr>
    </w:p>
    <w:tbl>
      <w:tblPr>
        <w:tblStyle w:val="Tabellrutnt"/>
        <w:tblW w:w="0" w:type="auto"/>
        <w:tblBorders>
          <w:top w:val="none" w:sz="8" w:space="0" w:color="000000" w:themeColor="text1"/>
          <w:left w:val="none" w:sz="8" w:space="0" w:color="000000" w:themeColor="text1"/>
          <w:bottom w:val="none" w:sz="8" w:space="0" w:color="000000" w:themeColor="text1"/>
          <w:right w:val="none" w:sz="8" w:space="0" w:color="000000" w:themeColor="text1"/>
          <w:insideH w:val="none" w:sz="8" w:space="0" w:color="000000" w:themeColor="text1"/>
          <w:insideV w:val="non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640B3D86" w:rsidRPr="00DC156E" w14:paraId="446AECC8" w14:textId="77777777" w:rsidTr="640B3D86">
        <w:trPr>
          <w:trHeight w:val="300"/>
        </w:trPr>
        <w:tc>
          <w:tcPr>
            <w:tcW w:w="4508" w:type="dxa"/>
          </w:tcPr>
          <w:p w14:paraId="596774DA" w14:textId="5A347A7C" w:rsidR="640B3D86" w:rsidRPr="00C70CCA" w:rsidRDefault="640B3D86" w:rsidP="640B3D86">
            <w:pPr>
              <w:rPr>
                <w:rFonts w:ascii="Segoe UI" w:eastAsia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  <w:tcBorders>
              <w:bottom w:val="single" w:sz="8" w:space="0" w:color="000000" w:themeColor="text1"/>
            </w:tcBorders>
          </w:tcPr>
          <w:p w14:paraId="4F9E65C2" w14:textId="5B400E47" w:rsidR="70C7AD35" w:rsidRDefault="70C7AD35" w:rsidP="640B3D86">
            <w:pPr>
              <w:jc w:val="center"/>
              <w:rPr>
                <w:rFonts w:ascii="Segoe UI" w:eastAsia="Segoe UI" w:hAnsi="Segoe UI" w:cs="Segoe UI"/>
                <w:sz w:val="20"/>
                <w:szCs w:val="20"/>
                <w:lang w:val="en-US"/>
              </w:rPr>
            </w:pPr>
            <w:r w:rsidRPr="640B3D86">
              <w:rPr>
                <w:rStyle w:val="Other"/>
                <w:lang w:val="en-US"/>
              </w:rPr>
              <w:t>Yes, these three were best</w:t>
            </w:r>
          </w:p>
        </w:tc>
      </w:tr>
      <w:tr w:rsidR="640B3D86" w14:paraId="47F3CE28" w14:textId="77777777" w:rsidTr="640B3D86">
        <w:trPr>
          <w:trHeight w:val="300"/>
        </w:trPr>
        <w:tc>
          <w:tcPr>
            <w:tcW w:w="4508" w:type="dxa"/>
          </w:tcPr>
          <w:p w14:paraId="1F13C07D" w14:textId="0E1020F0" w:rsidR="640B3D86" w:rsidRDefault="640B3D86" w:rsidP="640B3D86">
            <w:pPr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Ex. 1: Balloon breathing  </w:t>
            </w:r>
          </w:p>
        </w:tc>
        <w:tc>
          <w:tcPr>
            <w:tcW w:w="4508" w:type="dxa"/>
            <w:tcBorders>
              <w:top w:val="single" w:sz="8" w:space="0" w:color="000000" w:themeColor="text1"/>
            </w:tcBorders>
          </w:tcPr>
          <w:p w14:paraId="6A072427" w14:textId="0D475F70" w:rsidR="640B3D86" w:rsidRDefault="640B3D86" w:rsidP="640B3D86">
            <w:pPr>
              <w:rPr>
                <w:rFonts w:ascii="Segoe UI" w:eastAsia="Segoe UI" w:hAnsi="Segoe UI" w:cs="Segoe UI"/>
                <w:sz w:val="20"/>
                <w:szCs w:val="20"/>
              </w:rPr>
            </w:pPr>
          </w:p>
        </w:tc>
      </w:tr>
      <w:tr w:rsidR="640B3D86" w14:paraId="3B9FB870" w14:textId="77777777" w:rsidTr="640B3D86">
        <w:trPr>
          <w:trHeight w:val="300"/>
        </w:trPr>
        <w:tc>
          <w:tcPr>
            <w:tcW w:w="4508" w:type="dxa"/>
          </w:tcPr>
          <w:p w14:paraId="071CBEC1" w14:textId="48973FC5" w:rsidR="640B3D86" w:rsidRDefault="640B3D86" w:rsidP="640B3D86">
            <w:pPr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>Ex. 2: Box breathing</w:t>
            </w:r>
          </w:p>
          <w:p w14:paraId="4E45D6FA" w14:textId="72A5746C" w:rsidR="640B3D86" w:rsidRDefault="640B3D86" w:rsidP="640B3D86">
            <w:pPr>
              <w:rPr>
                <w:rStyle w:val="Other"/>
                <w:lang w:val="en-US"/>
              </w:rPr>
            </w:pPr>
          </w:p>
        </w:tc>
        <w:tc>
          <w:tcPr>
            <w:tcW w:w="4508" w:type="dxa"/>
          </w:tcPr>
          <w:p w14:paraId="520D566D" w14:textId="0D475F70" w:rsidR="640B3D86" w:rsidRDefault="640B3D86" w:rsidP="640B3D86">
            <w:pPr>
              <w:rPr>
                <w:rFonts w:ascii="Segoe UI" w:eastAsia="Segoe UI" w:hAnsi="Segoe UI" w:cs="Segoe UI"/>
                <w:sz w:val="20"/>
                <w:szCs w:val="20"/>
              </w:rPr>
            </w:pPr>
          </w:p>
        </w:tc>
      </w:tr>
      <w:tr w:rsidR="640B3D86" w:rsidRPr="00DC156E" w14:paraId="64FCD942" w14:textId="77777777" w:rsidTr="640B3D86">
        <w:trPr>
          <w:trHeight w:val="300"/>
        </w:trPr>
        <w:tc>
          <w:tcPr>
            <w:tcW w:w="4508" w:type="dxa"/>
          </w:tcPr>
          <w:p w14:paraId="05057B69" w14:textId="74339786" w:rsidR="640B3D86" w:rsidRDefault="640B3D86" w:rsidP="640B3D86">
            <w:pPr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>Ex. 3: Body control – stand up and close your eyes and imagine a push.</w:t>
            </w:r>
          </w:p>
        </w:tc>
        <w:tc>
          <w:tcPr>
            <w:tcW w:w="4508" w:type="dxa"/>
          </w:tcPr>
          <w:p w14:paraId="00F7C5BE" w14:textId="24454BE7" w:rsidR="640B3D86" w:rsidRPr="00C70CCA" w:rsidRDefault="640B3D86" w:rsidP="640B3D86">
            <w:pPr>
              <w:rPr>
                <w:rFonts w:ascii="Segoe UI" w:eastAsia="Segoe UI" w:hAnsi="Segoe UI" w:cs="Segoe UI"/>
                <w:sz w:val="20"/>
                <w:szCs w:val="20"/>
                <w:lang w:val="en-US"/>
              </w:rPr>
            </w:pPr>
          </w:p>
        </w:tc>
      </w:tr>
      <w:tr w:rsidR="640B3D86" w:rsidRPr="00DC156E" w14:paraId="2EC08F2E" w14:textId="77777777" w:rsidTr="640B3D86">
        <w:trPr>
          <w:trHeight w:val="300"/>
        </w:trPr>
        <w:tc>
          <w:tcPr>
            <w:tcW w:w="4508" w:type="dxa"/>
          </w:tcPr>
          <w:p w14:paraId="7F072127" w14:textId="47BE69FD" w:rsidR="640B3D86" w:rsidRDefault="640B3D86" w:rsidP="640B3D86">
            <w:pPr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>Ex. 4: Analyze your feeling – vulnerability, trigger, emotion, thought, behavior, etc.</w:t>
            </w:r>
          </w:p>
          <w:p w14:paraId="4DF459B0" w14:textId="769544FC" w:rsidR="640B3D86" w:rsidRDefault="640B3D86" w:rsidP="640B3D86">
            <w:pPr>
              <w:rPr>
                <w:rStyle w:val="Other"/>
                <w:lang w:val="en-US"/>
              </w:rPr>
            </w:pPr>
          </w:p>
        </w:tc>
        <w:tc>
          <w:tcPr>
            <w:tcW w:w="4508" w:type="dxa"/>
          </w:tcPr>
          <w:p w14:paraId="0F9B9358" w14:textId="4B807AD5" w:rsidR="640B3D86" w:rsidRPr="00C70CCA" w:rsidRDefault="640B3D86" w:rsidP="640B3D86">
            <w:pPr>
              <w:rPr>
                <w:rFonts w:ascii="Segoe UI" w:eastAsia="Segoe UI" w:hAnsi="Segoe UI" w:cs="Segoe UI"/>
                <w:sz w:val="20"/>
                <w:szCs w:val="20"/>
                <w:lang w:val="en-US"/>
              </w:rPr>
            </w:pPr>
          </w:p>
        </w:tc>
      </w:tr>
      <w:tr w:rsidR="640B3D86" w:rsidRPr="00DC156E" w14:paraId="6B296710" w14:textId="77777777" w:rsidTr="640B3D86">
        <w:trPr>
          <w:trHeight w:val="300"/>
        </w:trPr>
        <w:tc>
          <w:tcPr>
            <w:tcW w:w="4508" w:type="dxa"/>
          </w:tcPr>
          <w:p w14:paraId="4DC26E30" w14:textId="53A8E33B" w:rsidR="640B3D86" w:rsidRDefault="640B3D86" w:rsidP="640B3D86">
            <w:pPr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>Ex. 5: Mountain and stable – mindfulness exercise</w:t>
            </w:r>
          </w:p>
          <w:p w14:paraId="547EF8D0" w14:textId="382E7981" w:rsidR="640B3D86" w:rsidRDefault="640B3D86" w:rsidP="640B3D86">
            <w:pPr>
              <w:rPr>
                <w:rStyle w:val="Other"/>
                <w:lang w:val="en-US"/>
              </w:rPr>
            </w:pPr>
          </w:p>
        </w:tc>
        <w:tc>
          <w:tcPr>
            <w:tcW w:w="4508" w:type="dxa"/>
          </w:tcPr>
          <w:p w14:paraId="3D09BE34" w14:textId="0CA48F3B" w:rsidR="640B3D86" w:rsidRPr="00C70CCA" w:rsidRDefault="640B3D86" w:rsidP="640B3D86">
            <w:pPr>
              <w:rPr>
                <w:rFonts w:ascii="Segoe UI" w:eastAsia="Segoe UI" w:hAnsi="Segoe UI" w:cs="Segoe UI"/>
                <w:sz w:val="20"/>
                <w:szCs w:val="20"/>
                <w:lang w:val="en-US"/>
              </w:rPr>
            </w:pPr>
          </w:p>
        </w:tc>
      </w:tr>
      <w:tr w:rsidR="640B3D86" w:rsidRPr="00DC156E" w14:paraId="7E505404" w14:textId="77777777" w:rsidTr="640B3D86">
        <w:trPr>
          <w:trHeight w:val="300"/>
        </w:trPr>
        <w:tc>
          <w:tcPr>
            <w:tcW w:w="4508" w:type="dxa"/>
          </w:tcPr>
          <w:p w14:paraId="67F23BB5" w14:textId="6F2A75AD" w:rsidR="640B3D86" w:rsidRDefault="640B3D86" w:rsidP="640B3D86">
            <w:pPr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Ex. 6: Identify thought traps and create alternative thoughts </w:t>
            </w:r>
          </w:p>
        </w:tc>
        <w:tc>
          <w:tcPr>
            <w:tcW w:w="4508" w:type="dxa"/>
          </w:tcPr>
          <w:p w14:paraId="3FE8671B" w14:textId="0D475F70" w:rsidR="640B3D86" w:rsidRPr="00C70CCA" w:rsidRDefault="640B3D86" w:rsidP="640B3D86">
            <w:pPr>
              <w:rPr>
                <w:rFonts w:ascii="Segoe UI" w:eastAsia="Segoe UI" w:hAnsi="Segoe UI" w:cs="Segoe UI"/>
                <w:sz w:val="20"/>
                <w:szCs w:val="20"/>
                <w:lang w:val="en-US"/>
              </w:rPr>
            </w:pPr>
          </w:p>
        </w:tc>
      </w:tr>
      <w:tr w:rsidR="640B3D86" w:rsidRPr="00DC156E" w14:paraId="57B88025" w14:textId="77777777" w:rsidTr="640B3D86">
        <w:trPr>
          <w:trHeight w:val="300"/>
        </w:trPr>
        <w:tc>
          <w:tcPr>
            <w:tcW w:w="4508" w:type="dxa"/>
          </w:tcPr>
          <w:p w14:paraId="458D2E13" w14:textId="063412FD" w:rsidR="640B3D86" w:rsidRDefault="640B3D86" w:rsidP="640B3D86">
            <w:pPr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 xml:space="preserve">Ex. 7: How is your tone? </w:t>
            </w:r>
          </w:p>
          <w:p w14:paraId="62A89DFF" w14:textId="08D9A02D" w:rsidR="640B3D86" w:rsidRDefault="640B3D86" w:rsidP="640B3D86">
            <w:pPr>
              <w:rPr>
                <w:rStyle w:val="Other"/>
                <w:lang w:val="en-US"/>
              </w:rPr>
            </w:pPr>
          </w:p>
        </w:tc>
        <w:tc>
          <w:tcPr>
            <w:tcW w:w="4508" w:type="dxa"/>
          </w:tcPr>
          <w:p w14:paraId="368C0630" w14:textId="0D475F70" w:rsidR="640B3D86" w:rsidRPr="00C70CCA" w:rsidRDefault="640B3D86" w:rsidP="640B3D86">
            <w:pPr>
              <w:rPr>
                <w:rFonts w:ascii="Segoe UI" w:eastAsia="Segoe UI" w:hAnsi="Segoe UI" w:cs="Segoe UI"/>
                <w:sz w:val="20"/>
                <w:szCs w:val="20"/>
                <w:lang w:val="en-US"/>
              </w:rPr>
            </w:pPr>
          </w:p>
        </w:tc>
      </w:tr>
      <w:tr w:rsidR="640B3D86" w14:paraId="09C51241" w14:textId="77777777" w:rsidTr="640B3D86">
        <w:trPr>
          <w:trHeight w:val="300"/>
        </w:trPr>
        <w:tc>
          <w:tcPr>
            <w:tcW w:w="4508" w:type="dxa"/>
          </w:tcPr>
          <w:p w14:paraId="615CC932" w14:textId="380354B7" w:rsidR="640B3D86" w:rsidRDefault="640B3D86" w:rsidP="640B3D86">
            <w:pPr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>Ex. 8: Safe place</w:t>
            </w:r>
          </w:p>
          <w:p w14:paraId="0FBBA228" w14:textId="371ABAA6" w:rsidR="640B3D86" w:rsidRDefault="640B3D86" w:rsidP="640B3D86">
            <w:pPr>
              <w:rPr>
                <w:rStyle w:val="Other"/>
                <w:lang w:val="en-US"/>
              </w:rPr>
            </w:pPr>
          </w:p>
        </w:tc>
        <w:tc>
          <w:tcPr>
            <w:tcW w:w="4508" w:type="dxa"/>
          </w:tcPr>
          <w:p w14:paraId="4B0D5627" w14:textId="0D475F70" w:rsidR="640B3D86" w:rsidRDefault="640B3D86" w:rsidP="640B3D86">
            <w:pPr>
              <w:rPr>
                <w:rFonts w:ascii="Segoe UI" w:eastAsia="Segoe UI" w:hAnsi="Segoe UI" w:cs="Segoe UI"/>
                <w:sz w:val="20"/>
                <w:szCs w:val="20"/>
              </w:rPr>
            </w:pPr>
          </w:p>
        </w:tc>
      </w:tr>
      <w:tr w:rsidR="640B3D86" w14:paraId="0AE40BB5" w14:textId="77777777" w:rsidTr="640B3D86">
        <w:trPr>
          <w:trHeight w:val="300"/>
        </w:trPr>
        <w:tc>
          <w:tcPr>
            <w:tcW w:w="4508" w:type="dxa"/>
          </w:tcPr>
          <w:p w14:paraId="4EC436CA" w14:textId="6FBDA090" w:rsidR="640B3D86" w:rsidRDefault="640B3D86" w:rsidP="640B3D86">
            <w:pPr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>Ex. 9: Mind map</w:t>
            </w:r>
          </w:p>
          <w:p w14:paraId="24275912" w14:textId="3A549175" w:rsidR="640B3D86" w:rsidRDefault="640B3D86" w:rsidP="640B3D86">
            <w:pPr>
              <w:rPr>
                <w:rStyle w:val="Other"/>
                <w:lang w:val="en-US"/>
              </w:rPr>
            </w:pPr>
          </w:p>
        </w:tc>
        <w:tc>
          <w:tcPr>
            <w:tcW w:w="4508" w:type="dxa"/>
          </w:tcPr>
          <w:p w14:paraId="09044423" w14:textId="0D475F70" w:rsidR="640B3D86" w:rsidRDefault="640B3D86" w:rsidP="640B3D86">
            <w:pPr>
              <w:rPr>
                <w:rFonts w:ascii="Segoe UI" w:eastAsia="Segoe UI" w:hAnsi="Segoe UI" w:cs="Segoe UI"/>
                <w:sz w:val="20"/>
                <w:szCs w:val="20"/>
              </w:rPr>
            </w:pPr>
          </w:p>
        </w:tc>
      </w:tr>
      <w:tr w:rsidR="640B3D86" w:rsidRPr="00DC156E" w14:paraId="3E89DE50" w14:textId="77777777" w:rsidTr="640B3D86">
        <w:trPr>
          <w:trHeight w:val="300"/>
        </w:trPr>
        <w:tc>
          <w:tcPr>
            <w:tcW w:w="4508" w:type="dxa"/>
          </w:tcPr>
          <w:p w14:paraId="4BF8A077" w14:textId="4EDDECAB" w:rsidR="640B3D86" w:rsidRDefault="640B3D86" w:rsidP="640B3D86">
            <w:pPr>
              <w:rPr>
                <w:rStyle w:val="Other"/>
                <w:lang w:val="en-US"/>
              </w:rPr>
            </w:pPr>
            <w:r w:rsidRPr="640B3D86">
              <w:rPr>
                <w:rStyle w:val="Other"/>
                <w:lang w:val="en-US"/>
              </w:rPr>
              <w:t>Ex. 10: Imagination and music. Think about something stressful, listen to music, relax.</w:t>
            </w:r>
          </w:p>
        </w:tc>
        <w:tc>
          <w:tcPr>
            <w:tcW w:w="4508" w:type="dxa"/>
          </w:tcPr>
          <w:p w14:paraId="53C42B4C" w14:textId="0D475F70" w:rsidR="640B3D86" w:rsidRPr="00C70CCA" w:rsidRDefault="640B3D86" w:rsidP="640B3D86">
            <w:pPr>
              <w:rPr>
                <w:rFonts w:ascii="Segoe UI" w:eastAsia="Segoe UI" w:hAnsi="Segoe UI" w:cs="Segoe UI"/>
                <w:sz w:val="20"/>
                <w:szCs w:val="20"/>
                <w:lang w:val="en-US"/>
              </w:rPr>
            </w:pPr>
          </w:p>
        </w:tc>
      </w:tr>
    </w:tbl>
    <w:p w14:paraId="7D4E87D6" w14:textId="5BF0BAD9" w:rsidR="7E649593" w:rsidRDefault="7E649593" w:rsidP="7E649593">
      <w:pPr>
        <w:spacing w:after="0" w:line="278" w:lineRule="auto"/>
        <w:rPr>
          <w:rStyle w:val="Other"/>
          <w:lang w:val="en-US"/>
        </w:rPr>
      </w:pPr>
    </w:p>
    <w:p w14:paraId="7A0ED2DA" w14:textId="515D492F" w:rsidR="7E649593" w:rsidRDefault="7E649593" w:rsidP="7E649593">
      <w:pPr>
        <w:spacing w:after="0" w:line="278" w:lineRule="auto"/>
        <w:rPr>
          <w:rStyle w:val="Other"/>
          <w:lang w:val="en-US"/>
        </w:rPr>
      </w:pPr>
    </w:p>
    <w:p w14:paraId="4B1D36EF" w14:textId="03EDA08F" w:rsidR="00009652" w:rsidRDefault="00009652" w:rsidP="7E649593">
      <w:pPr>
        <w:spacing w:after="0" w:line="278" w:lineRule="auto"/>
        <w:rPr>
          <w:rStyle w:val="Other"/>
          <w:lang w:val="en-US"/>
        </w:rPr>
      </w:pPr>
      <w:r w:rsidRPr="7E649593">
        <w:rPr>
          <w:rStyle w:val="Other"/>
          <w:lang w:val="en-US"/>
        </w:rPr>
        <w:t>9. How do you rate the level of the training/course in relation to your knowledge?</w:t>
      </w:r>
    </w:p>
    <w:p w14:paraId="52241AD1" w14:textId="16E73369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Too easy </w:t>
      </w:r>
    </w:p>
    <w:p w14:paraId="71BECE6A" w14:textId="46848C8C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Somewhat easy </w:t>
      </w:r>
    </w:p>
    <w:p w14:paraId="629F2485" w14:textId="769ACE13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Neither too easy nor too difficult </w:t>
      </w:r>
    </w:p>
    <w:p w14:paraId="7A4C452A" w14:textId="4C122822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Rather difficult </w:t>
      </w:r>
    </w:p>
    <w:p w14:paraId="3B73DCF0" w14:textId="77777777" w:rsidR="00C70CCA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lastRenderedPageBreak/>
        <w:t>Too difficult</w:t>
      </w:r>
    </w:p>
    <w:p w14:paraId="5FDD5EBF" w14:textId="77777777" w:rsidR="00DA1E60" w:rsidRDefault="00DA1E60" w:rsidP="640B3D86">
      <w:pPr>
        <w:spacing w:after="0" w:line="278" w:lineRule="auto"/>
        <w:rPr>
          <w:rStyle w:val="Other"/>
          <w:lang w:val="en-US"/>
        </w:rPr>
      </w:pPr>
    </w:p>
    <w:p w14:paraId="17175029" w14:textId="37AB233E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>10. How was your relationship with the group leaders?</w:t>
      </w:r>
    </w:p>
    <w:p w14:paraId="52B69196" w14:textId="1DE8D408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1. I did not feel heard, understood or respected </w:t>
      </w:r>
    </w:p>
    <w:p w14:paraId="3706631A" w14:textId="692D7676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2. </w:t>
      </w:r>
    </w:p>
    <w:p w14:paraId="102C6668" w14:textId="1A441BA5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3. </w:t>
      </w:r>
    </w:p>
    <w:p w14:paraId="29635C6C" w14:textId="041293A9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4. </w:t>
      </w:r>
    </w:p>
    <w:p w14:paraId="5968138F" w14:textId="66824ADD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>5. I felt heard, understood and respected</w:t>
      </w:r>
    </w:p>
    <w:p w14:paraId="1D3D9DAE" w14:textId="56E0D4B2" w:rsidR="640B3D86" w:rsidRDefault="640B3D86" w:rsidP="640B3D86">
      <w:pPr>
        <w:spacing w:after="0" w:line="278" w:lineRule="auto"/>
        <w:rPr>
          <w:rStyle w:val="Other"/>
          <w:lang w:val="en-US"/>
        </w:rPr>
      </w:pPr>
    </w:p>
    <w:p w14:paraId="79682D8C" w14:textId="685758C6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>11. What we did in Compassion-Focused Training was important to me.</w:t>
      </w:r>
    </w:p>
    <w:p w14:paraId="05F63B52" w14:textId="4AD406F6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No, not at all </w:t>
      </w:r>
    </w:p>
    <w:p w14:paraId="5BD8702C" w14:textId="37DC7474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Yes, at times </w:t>
      </w:r>
    </w:p>
    <w:p w14:paraId="17D80B2B" w14:textId="76235F1D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Yes, somewhat </w:t>
      </w:r>
    </w:p>
    <w:p w14:paraId="1441A3B3" w14:textId="5B158035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Yes, most of the time </w:t>
      </w:r>
    </w:p>
    <w:p w14:paraId="3D0CB0F4" w14:textId="5392DE25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>Yes, always</w:t>
      </w:r>
    </w:p>
    <w:p w14:paraId="1E2BF501" w14:textId="1DA973E2" w:rsidR="640B3D86" w:rsidRDefault="640B3D86" w:rsidP="640B3D86">
      <w:pPr>
        <w:spacing w:after="0" w:line="278" w:lineRule="auto"/>
        <w:rPr>
          <w:rStyle w:val="Other"/>
          <w:lang w:val="en-US"/>
        </w:rPr>
      </w:pPr>
    </w:p>
    <w:p w14:paraId="6FF77532" w14:textId="27932082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>12. If a friend was in need of similar help, would you recommend our CFT training to him or her?</w:t>
      </w:r>
    </w:p>
    <w:p w14:paraId="2A1760FA" w14:textId="30EDB0C4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No, definitely not </w:t>
      </w:r>
    </w:p>
    <w:p w14:paraId="119526A3" w14:textId="3DFA8992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No, I don't think so </w:t>
      </w:r>
    </w:p>
    <w:p w14:paraId="20795186" w14:textId="18E0F70F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Yes, I think so </w:t>
      </w:r>
    </w:p>
    <w:p w14:paraId="08A7C7B5" w14:textId="15CCD721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>Yes, definitely</w:t>
      </w:r>
    </w:p>
    <w:p w14:paraId="6DFA1FFB" w14:textId="6512C2E0" w:rsidR="640B3D86" w:rsidRDefault="640B3D86" w:rsidP="640B3D86">
      <w:pPr>
        <w:spacing w:after="0" w:line="278" w:lineRule="auto"/>
        <w:rPr>
          <w:rStyle w:val="Other"/>
          <w:lang w:val="en-US"/>
        </w:rPr>
      </w:pPr>
    </w:p>
    <w:p w14:paraId="09985E28" w14:textId="42A0D2AF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>13. How satisfied are you with the extent (seven 1.5-hour meetings) of the help you received?</w:t>
      </w:r>
    </w:p>
    <w:p w14:paraId="712CD0CD" w14:textId="0C07902B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Far too few meetings </w:t>
      </w:r>
    </w:p>
    <w:p w14:paraId="1E3597F8" w14:textId="710E5CFE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Neither satisfied nor dissatisfied </w:t>
      </w:r>
    </w:p>
    <w:p w14:paraId="5A3DA419" w14:textId="02DAA093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Mostly satisfied </w:t>
      </w:r>
    </w:p>
    <w:p w14:paraId="444FD12B" w14:textId="7B267E6A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>Very satisfied</w:t>
      </w:r>
    </w:p>
    <w:p w14:paraId="7274684E" w14:textId="55663FC1" w:rsidR="640B3D86" w:rsidRDefault="640B3D86" w:rsidP="640B3D86">
      <w:pPr>
        <w:spacing w:after="0" w:line="278" w:lineRule="auto"/>
        <w:rPr>
          <w:rStyle w:val="Other"/>
          <w:lang w:val="en-US"/>
        </w:rPr>
      </w:pPr>
    </w:p>
    <w:p w14:paraId="25CF3A95" w14:textId="2910557D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>14. Has the training you received helped you better cope with your problems?</w:t>
      </w:r>
    </w:p>
    <w:p w14:paraId="0BD38A9A" w14:textId="6C97EA0B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Yes, it has helped a lot </w:t>
      </w:r>
    </w:p>
    <w:p w14:paraId="51396F07" w14:textId="64959579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Yes, it has helped somewhat </w:t>
      </w:r>
    </w:p>
    <w:p w14:paraId="17DA4343" w14:textId="1E915854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No, it hasn’t really helped </w:t>
      </w:r>
    </w:p>
    <w:p w14:paraId="366C203B" w14:textId="02E3DEC3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>No, it seems to have made it worse</w:t>
      </w:r>
    </w:p>
    <w:p w14:paraId="2D3DF2BE" w14:textId="6F501D12" w:rsidR="640B3D86" w:rsidRDefault="640B3D86" w:rsidP="640B3D86">
      <w:pPr>
        <w:spacing w:after="0" w:line="278" w:lineRule="auto"/>
        <w:rPr>
          <w:rStyle w:val="Other"/>
          <w:lang w:val="en-US"/>
        </w:rPr>
      </w:pPr>
    </w:p>
    <w:p w14:paraId="12F70281" w14:textId="7B668821" w:rsidR="00009652" w:rsidRDefault="198DA7D8" w:rsidP="7E649593">
      <w:pPr>
        <w:spacing w:after="0" w:line="278" w:lineRule="auto"/>
        <w:rPr>
          <w:rStyle w:val="Other"/>
          <w:lang w:val="en-US"/>
        </w:rPr>
      </w:pPr>
      <w:r w:rsidRPr="7E649593">
        <w:rPr>
          <w:rStyle w:val="Other"/>
          <w:lang w:val="en-US"/>
        </w:rPr>
        <w:t xml:space="preserve">15. </w:t>
      </w:r>
      <w:r w:rsidR="00009652" w:rsidRPr="7E649593">
        <w:rPr>
          <w:rStyle w:val="Other"/>
          <w:lang w:val="en-US"/>
        </w:rPr>
        <w:t>Overall, how satisfied are you with the training you have received?</w:t>
      </w:r>
    </w:p>
    <w:p w14:paraId="63661CE3" w14:textId="5BCDC80E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Very satisfied </w:t>
      </w:r>
    </w:p>
    <w:p w14:paraId="2A4E490D" w14:textId="1011FB34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Mostly satisfied </w:t>
      </w:r>
    </w:p>
    <w:p w14:paraId="3B8D055C" w14:textId="3D8CBCC0" w:rsidR="00009652" w:rsidRDefault="00009652" w:rsidP="640B3D86">
      <w:pPr>
        <w:spacing w:after="0" w:line="278" w:lineRule="auto"/>
        <w:rPr>
          <w:rStyle w:val="Other"/>
          <w:lang w:val="en-US"/>
        </w:rPr>
      </w:pPr>
      <w:r w:rsidRPr="640B3D86">
        <w:rPr>
          <w:rStyle w:val="Other"/>
          <w:lang w:val="en-US"/>
        </w:rPr>
        <w:t xml:space="preserve">Neither satisfied nor dissatisfied </w:t>
      </w:r>
    </w:p>
    <w:p w14:paraId="36880F64" w14:textId="516E9EBD" w:rsidR="640B3D86" w:rsidRDefault="00009652" w:rsidP="7E649593">
      <w:pPr>
        <w:spacing w:after="0" w:line="278" w:lineRule="auto"/>
        <w:rPr>
          <w:rStyle w:val="Other"/>
          <w:lang w:val="en-US"/>
        </w:rPr>
      </w:pPr>
      <w:r w:rsidRPr="7E649593">
        <w:rPr>
          <w:rStyle w:val="Other"/>
          <w:lang w:val="en-US"/>
        </w:rPr>
        <w:t>Dissatisfied</w:t>
      </w:r>
    </w:p>
    <w:sectPr w:rsidR="640B3D8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5D9185D"/>
    <w:rsid w:val="00009652"/>
    <w:rsid w:val="000F1D56"/>
    <w:rsid w:val="00473529"/>
    <w:rsid w:val="006839FC"/>
    <w:rsid w:val="006D662B"/>
    <w:rsid w:val="00BC1788"/>
    <w:rsid w:val="00C70CCA"/>
    <w:rsid w:val="00DA1E60"/>
    <w:rsid w:val="00DC156E"/>
    <w:rsid w:val="00EE598D"/>
    <w:rsid w:val="00FA3E93"/>
    <w:rsid w:val="043C6274"/>
    <w:rsid w:val="058CCFE9"/>
    <w:rsid w:val="064B6E31"/>
    <w:rsid w:val="0B2DCE89"/>
    <w:rsid w:val="0D07D663"/>
    <w:rsid w:val="0D318417"/>
    <w:rsid w:val="0ED32A2F"/>
    <w:rsid w:val="10936E0C"/>
    <w:rsid w:val="11B1BB2F"/>
    <w:rsid w:val="130B701B"/>
    <w:rsid w:val="133D03EE"/>
    <w:rsid w:val="137EB5D5"/>
    <w:rsid w:val="18F67E43"/>
    <w:rsid w:val="198DA7D8"/>
    <w:rsid w:val="1A334DC0"/>
    <w:rsid w:val="1D760E54"/>
    <w:rsid w:val="1DB3405A"/>
    <w:rsid w:val="1DD2DB60"/>
    <w:rsid w:val="1DFC2848"/>
    <w:rsid w:val="1E3488C5"/>
    <w:rsid w:val="1F31FD67"/>
    <w:rsid w:val="1F59E014"/>
    <w:rsid w:val="1FCC85DC"/>
    <w:rsid w:val="1FCFDBF3"/>
    <w:rsid w:val="2098A096"/>
    <w:rsid w:val="2828C98D"/>
    <w:rsid w:val="317877F8"/>
    <w:rsid w:val="31A79271"/>
    <w:rsid w:val="31E12E09"/>
    <w:rsid w:val="31F28D8B"/>
    <w:rsid w:val="37373FCD"/>
    <w:rsid w:val="3A42EC9E"/>
    <w:rsid w:val="3F1AC8EA"/>
    <w:rsid w:val="406300BB"/>
    <w:rsid w:val="446D68BF"/>
    <w:rsid w:val="45D9185D"/>
    <w:rsid w:val="45E0F318"/>
    <w:rsid w:val="46F1E03D"/>
    <w:rsid w:val="486C94EB"/>
    <w:rsid w:val="48CC1080"/>
    <w:rsid w:val="49BAD7FB"/>
    <w:rsid w:val="4A27253E"/>
    <w:rsid w:val="4B429414"/>
    <w:rsid w:val="4B50D352"/>
    <w:rsid w:val="4C65381B"/>
    <w:rsid w:val="4D255B26"/>
    <w:rsid w:val="4DF9DBE2"/>
    <w:rsid w:val="4F23E7E4"/>
    <w:rsid w:val="528D70B8"/>
    <w:rsid w:val="52EC35E4"/>
    <w:rsid w:val="53EE4C2D"/>
    <w:rsid w:val="55F75BEB"/>
    <w:rsid w:val="56F230E1"/>
    <w:rsid w:val="5D0BF4FC"/>
    <w:rsid w:val="6059C77A"/>
    <w:rsid w:val="61FE7CC2"/>
    <w:rsid w:val="6207DF04"/>
    <w:rsid w:val="62395778"/>
    <w:rsid w:val="640B3D86"/>
    <w:rsid w:val="646AD390"/>
    <w:rsid w:val="65A9EE0E"/>
    <w:rsid w:val="66D69EDA"/>
    <w:rsid w:val="6A4DCC97"/>
    <w:rsid w:val="6D536193"/>
    <w:rsid w:val="6DECA5A3"/>
    <w:rsid w:val="6E0EDEBA"/>
    <w:rsid w:val="6F6E4161"/>
    <w:rsid w:val="70C7AD35"/>
    <w:rsid w:val="71B666D6"/>
    <w:rsid w:val="727E0AAB"/>
    <w:rsid w:val="72810DC7"/>
    <w:rsid w:val="73FCA7F1"/>
    <w:rsid w:val="76038E0F"/>
    <w:rsid w:val="7620C70A"/>
    <w:rsid w:val="77FAAE51"/>
    <w:rsid w:val="788AD03D"/>
    <w:rsid w:val="7E649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9185D"/>
  <w15:chartTrackingRefBased/>
  <w15:docId w15:val="{2B645908-2E1E-4B8F-848D-8B8BDB89C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Other">
    <w:name w:val="Other_"/>
    <w:basedOn w:val="Standardstycketeckensnitt"/>
    <w:link w:val="Other0"/>
    <w:uiPriority w:val="1"/>
    <w:rsid w:val="640B3D86"/>
    <w:rPr>
      <w:rFonts w:ascii="Segoe UI" w:eastAsia="Segoe UI" w:hAnsi="Segoe UI" w:cs="Segoe UI"/>
      <w:b w:val="0"/>
      <w:bCs w:val="0"/>
      <w:i w:val="0"/>
      <w:iCs w:val="0"/>
      <w:caps w:val="0"/>
      <w:smallCaps w:val="0"/>
      <w:strike w:val="0"/>
      <w:dstrike w:val="0"/>
      <w:color w:val="222222"/>
      <w:sz w:val="20"/>
      <w:szCs w:val="20"/>
      <w:u w:val="none"/>
    </w:rPr>
  </w:style>
  <w:style w:type="paragraph" w:customStyle="1" w:styleId="Other0">
    <w:name w:val="Other"/>
    <w:basedOn w:val="Normal"/>
    <w:link w:val="Other"/>
    <w:uiPriority w:val="1"/>
    <w:rsid w:val="640B3D86"/>
    <w:pPr>
      <w:spacing w:after="280"/>
    </w:pPr>
    <w:rPr>
      <w:rFonts w:ascii="Segoe UI" w:eastAsia="Segoe UI" w:hAnsi="Segoe UI" w:cs="Segoe UI"/>
      <w:color w:val="222222"/>
      <w:sz w:val="20"/>
      <w:szCs w:val="20"/>
    </w:rPr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EE59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a4ba6f9-f531-4f32-9467-398f19e69de4}" enabled="0" method="" siteId="{5a4ba6f9-f531-4f32-9467-398f19e69de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54</Words>
  <Characters>5058</Characters>
  <Application>Microsoft Office Word</Application>
  <DocSecurity>0</DocSecurity>
  <Lines>42</Lines>
  <Paragraphs>11</Paragraphs>
  <ScaleCrop>false</ScaleCrop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Vestin</dc:creator>
  <cp:keywords/>
  <dc:description/>
  <cp:lastModifiedBy>Magnus Vestin</cp:lastModifiedBy>
  <cp:revision>6</cp:revision>
  <dcterms:created xsi:type="dcterms:W3CDTF">2025-03-12T11:03:00Z</dcterms:created>
  <dcterms:modified xsi:type="dcterms:W3CDTF">2025-03-13T14:28:00Z</dcterms:modified>
</cp:coreProperties>
</file>